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2EE09" w14:textId="611E4A72" w:rsidR="00673728" w:rsidRDefault="00673728" w:rsidP="0016588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37546651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C152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31E589BF" w14:textId="77777777" w:rsidR="00165888" w:rsidRDefault="00165888" w:rsidP="003E4F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BF3125" w14:textId="2FF70E6C" w:rsidR="00165888" w:rsidRPr="00165888" w:rsidRDefault="00165888" w:rsidP="003E4F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58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tents </w:t>
      </w:r>
    </w:p>
    <w:p w14:paraId="77CE1C71" w14:textId="4DE2395B" w:rsidR="003E4F61" w:rsidRDefault="003E4F61" w:rsidP="003E4F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6092">
        <w:rPr>
          <w:rFonts w:ascii="Times New Roman" w:hAnsi="Times New Roman" w:cs="Times New Roman"/>
          <w:sz w:val="24"/>
          <w:szCs w:val="24"/>
          <w:lang w:val="en-US"/>
        </w:rPr>
        <w:t xml:space="preserve">Figure S1. Flowchart of identification of study participants in </w:t>
      </w:r>
      <w:r>
        <w:rPr>
          <w:rFonts w:ascii="Times New Roman" w:hAnsi="Times New Roman" w:cs="Times New Roman"/>
          <w:sz w:val="24"/>
          <w:szCs w:val="24"/>
          <w:lang w:val="en-US"/>
        </w:rPr>
        <w:t>Australia</w:t>
      </w:r>
    </w:p>
    <w:p w14:paraId="165743DF" w14:textId="77777777" w:rsidR="00B93C03" w:rsidRDefault="00B93C03" w:rsidP="00B93C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6092">
        <w:rPr>
          <w:rFonts w:ascii="Times New Roman" w:hAnsi="Times New Roman" w:cs="Times New Roman"/>
          <w:sz w:val="24"/>
          <w:szCs w:val="24"/>
          <w:lang w:val="en-US"/>
        </w:rPr>
        <w:t>Figure S2: Flowchart of identification of study participants for Parkinson’s disease and amyotrophic lateral sclerosis in France</w:t>
      </w:r>
    </w:p>
    <w:p w14:paraId="739E0A71" w14:textId="77777777" w:rsidR="00B93C03" w:rsidRDefault="00B93C03" w:rsidP="00B93C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6092">
        <w:rPr>
          <w:rFonts w:ascii="Times New Roman" w:hAnsi="Times New Roman" w:cs="Times New Roman"/>
          <w:sz w:val="24"/>
          <w:szCs w:val="24"/>
          <w:lang w:val="en-US"/>
        </w:rPr>
        <w:t>Figure S3: Flowchart of identification of study participants for Alzheimer’s disease in France and the UK</w:t>
      </w:r>
    </w:p>
    <w:p w14:paraId="1CA8FDF3" w14:textId="4CB88C6E" w:rsidR="003E4F61" w:rsidRDefault="003E4F61" w:rsidP="003E4F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6092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4A6092">
        <w:rPr>
          <w:rFonts w:ascii="Times New Roman" w:hAnsi="Times New Roman" w:cs="Times New Roman"/>
          <w:sz w:val="24"/>
          <w:szCs w:val="24"/>
          <w:lang w:val="en-US"/>
        </w:rPr>
        <w:t>. Flowchart of identification of study participants in Sweden</w:t>
      </w:r>
    </w:p>
    <w:p w14:paraId="33672368" w14:textId="42B8945B" w:rsidR="007F0FCB" w:rsidRDefault="007F0FCB" w:rsidP="00B93C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0FCB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3E4F6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7F0FCB">
        <w:rPr>
          <w:rFonts w:ascii="Times New Roman" w:hAnsi="Times New Roman" w:cs="Times New Roman"/>
          <w:sz w:val="24"/>
          <w:szCs w:val="24"/>
          <w:lang w:val="en-US"/>
        </w:rPr>
        <w:t>. Flowchart of identification of study participants in the Swedish AMORIS cohort</w:t>
      </w:r>
    </w:p>
    <w:p w14:paraId="5D8BA7B0" w14:textId="58101B2B" w:rsidR="00F62D9B" w:rsidRDefault="00F62D9B" w:rsidP="00B93C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2D9B">
        <w:rPr>
          <w:rFonts w:ascii="Times New Roman" w:hAnsi="Times New Roman" w:cs="Times New Roman"/>
          <w:sz w:val="24"/>
          <w:szCs w:val="24"/>
          <w:lang w:val="en-US"/>
        </w:rPr>
        <w:t xml:space="preserve">Figure S6. </w:t>
      </w:r>
      <w:r w:rsidR="0074533D">
        <w:rPr>
          <w:rFonts w:ascii="Times New Roman" w:hAnsi="Times New Roman" w:cs="Times New Roman"/>
          <w:sz w:val="24"/>
          <w:szCs w:val="24"/>
          <w:lang w:val="en-US"/>
        </w:rPr>
        <w:t xml:space="preserve">Average incidence rate of </w:t>
      </w:r>
      <w:r w:rsidRPr="00F62D9B">
        <w:rPr>
          <w:rFonts w:ascii="Times New Roman" w:hAnsi="Times New Roman" w:cs="Times New Roman"/>
          <w:sz w:val="24"/>
          <w:szCs w:val="24"/>
          <w:lang w:val="en-US"/>
        </w:rPr>
        <w:t xml:space="preserve">prescribed medications before the diagnosis </w:t>
      </w:r>
      <w:r w:rsidR="0074533D">
        <w:rPr>
          <w:rFonts w:ascii="Times New Roman" w:hAnsi="Times New Roman" w:cs="Times New Roman"/>
          <w:sz w:val="24"/>
          <w:szCs w:val="24"/>
          <w:lang w:val="en-US"/>
        </w:rPr>
        <w:t>across France, the UK, and Sweden</w:t>
      </w:r>
    </w:p>
    <w:p w14:paraId="64CE3F65" w14:textId="6B6CCFE3" w:rsidR="007A31EE" w:rsidRDefault="007A31EE" w:rsidP="007A31EE">
      <w:pPr>
        <w:rPr>
          <w:lang w:val="en-US"/>
        </w:rPr>
      </w:pPr>
    </w:p>
    <w:p w14:paraId="20565ABD" w14:textId="48EDAD4D" w:rsidR="00165888" w:rsidRPr="00F47ADB" w:rsidRDefault="00165888" w:rsidP="00165888">
      <w:pPr>
        <w:rPr>
          <w:lang w:val="en-US"/>
        </w:rPr>
      </w:pPr>
    </w:p>
    <w:p w14:paraId="5E63171D" w14:textId="1A7A8FB3" w:rsidR="00165888" w:rsidRDefault="001658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70F7F2B" w14:textId="77777777" w:rsidR="00165888" w:rsidRDefault="00165888" w:rsidP="00165888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165888" w:rsidSect="00165888"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p w14:paraId="088E7D86" w14:textId="77777777" w:rsidR="00165888" w:rsidRDefault="00165888" w:rsidP="00165888">
      <w:pPr>
        <w:rPr>
          <w:rFonts w:ascii="Times New Roman" w:hAnsi="Times New Roman" w:cs="Times New Roman"/>
          <w:lang w:val="en-US"/>
        </w:rPr>
      </w:pPr>
      <w:bookmarkStart w:id="1" w:name="_Hlk155881156"/>
      <w:r>
        <w:rPr>
          <w:rFonts w:ascii="Times New Roman" w:hAnsi="Times New Roman" w:cs="Times New Roman"/>
          <w:noProof/>
          <w:lang w:val="en-US"/>
          <w14:ligatures w14:val="standardContextual"/>
        </w:rPr>
        <w:lastRenderedPageBreak/>
        <w:drawing>
          <wp:inline distT="0" distB="0" distL="0" distR="0" wp14:anchorId="219F7E6F" wp14:editId="7EC22024">
            <wp:extent cx="5785984" cy="5006188"/>
            <wp:effectExtent l="0" t="0" r="5715" b="0"/>
            <wp:docPr id="8625255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525552" name="Picture 86252555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48" r="19240"/>
                    <a:stretch/>
                  </pic:blipFill>
                  <pic:spPr bwMode="auto">
                    <a:xfrm>
                      <a:off x="0" y="0"/>
                      <a:ext cx="5786159" cy="5006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723C8B" w14:textId="77777777" w:rsidR="00165888" w:rsidRDefault="00165888" w:rsidP="00165888">
      <w:pPr>
        <w:rPr>
          <w:rFonts w:ascii="Times New Roman" w:hAnsi="Times New Roman" w:cs="Times New Roman"/>
          <w:lang w:val="en-US"/>
        </w:rPr>
      </w:pPr>
      <w:r w:rsidRPr="00AC0774">
        <w:rPr>
          <w:rFonts w:ascii="Times New Roman" w:hAnsi="Times New Roman" w:cs="Times New Roman"/>
          <w:b/>
          <w:bCs/>
          <w:lang w:val="en-US"/>
        </w:rPr>
        <w:t xml:space="preserve">Figure S1. Flowchart of identification of study participants in </w:t>
      </w:r>
      <w:r>
        <w:rPr>
          <w:rFonts w:ascii="Times New Roman" w:hAnsi="Times New Roman" w:cs="Times New Roman"/>
          <w:b/>
          <w:bCs/>
          <w:lang w:val="en-US"/>
        </w:rPr>
        <w:t>Australia</w:t>
      </w:r>
      <w:bookmarkEnd w:id="1"/>
      <w:r w:rsidRPr="00AC0774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ALS=amyotrophic lateral sclerosis.</w:t>
      </w:r>
    </w:p>
    <w:p w14:paraId="0289898D" w14:textId="77777777" w:rsidR="00165888" w:rsidRDefault="00165888" w:rsidP="0016588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16E8CA8" w14:textId="77777777" w:rsidR="00165888" w:rsidRDefault="00165888" w:rsidP="001658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171034" w14:textId="77777777" w:rsidR="00165888" w:rsidRDefault="00165888" w:rsidP="0016588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C0774">
        <w:rPr>
          <w:rFonts w:ascii="Times New Roman" w:hAnsi="Times New Roman" w:cs="Times New Roman"/>
          <w:noProof/>
        </w:rPr>
        <mc:AlternateContent>
          <mc:Choice Requires="wpc">
            <w:drawing>
              <wp:inline distT="0" distB="0" distL="0" distR="0" wp14:anchorId="785811A4" wp14:editId="65A9B77D">
                <wp:extent cx="5901715" cy="4250055"/>
                <wp:effectExtent l="0" t="0" r="3810" b="4445"/>
                <wp:docPr id="32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9" name="Rectangle 9"/>
                        <wps:cNvSpPr/>
                        <wps:spPr>
                          <a:xfrm>
                            <a:off x="428521" y="3415437"/>
                            <a:ext cx="5036863" cy="59711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2AE005" w14:textId="77777777" w:rsidR="00165888" w:rsidRDefault="00165888" w:rsidP="00165888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428456" y="93700"/>
                            <a:ext cx="5036755" cy="25205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0E100DA" w14:textId="77777777" w:rsidR="00165888" w:rsidRPr="00403F17" w:rsidRDefault="00165888" w:rsidP="00165888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French</w:t>
                              </w:r>
                              <w:r w:rsidRPr="00403F1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pulation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with a certified identification number </w:t>
                              </w:r>
                              <w:r w:rsidRPr="00403F1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recorded in the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NDS</w:t>
                              </w:r>
                              <w:r w:rsidRPr="00403F1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: n=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5</w:t>
                              </w:r>
                              <w:r w:rsidRPr="00403F1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57</w:t>
                              </w:r>
                              <w:r w:rsidRPr="00403F1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76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1057612" y="1370680"/>
                            <a:ext cx="964452" cy="368720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EA674A" w14:textId="77777777" w:rsidR="00165888" w:rsidRPr="00403F17" w:rsidRDefault="00165888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83,838 patients with</w:t>
                              </w:r>
                              <w:r w:rsidRPr="00E6240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1054754" y="3584875"/>
                            <a:ext cx="969264" cy="365760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894F49" w14:textId="77777777" w:rsidR="00165888" w:rsidRPr="006D05C0" w:rsidRDefault="00165888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95,575</w:t>
                              </w:r>
                              <w:r w:rsidRPr="006D05C0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atients with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incident </w:t>
                              </w:r>
                              <w:r w:rsidRPr="006D05C0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PD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2171218" y="3585513"/>
                            <a:ext cx="728345" cy="364490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FB36F58" w14:textId="77777777" w:rsidR="00165888" w:rsidRPr="00C0611F" w:rsidRDefault="00165888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95,575</w:t>
                              </w:r>
                              <w:r w:rsidRPr="00C0611F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control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Connector: Elbow 54"/>
                        <wps:cNvCnPr/>
                        <wps:spPr>
                          <a:xfrm rot="5400000">
                            <a:off x="1571483" y="314111"/>
                            <a:ext cx="1024924" cy="1088214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Connector: Elbow 56"/>
                        <wps:cNvCnPr/>
                        <wps:spPr>
                          <a:xfrm rot="16200000" flipH="1">
                            <a:off x="2612369" y="361438"/>
                            <a:ext cx="1024867" cy="993501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62"/>
                        <wps:cNvCnPr/>
                        <wps:spPr>
                          <a:xfrm>
                            <a:off x="2024018" y="3767755"/>
                            <a:ext cx="147200" cy="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69"/>
                        <wps:cNvCnPr/>
                        <wps:spPr>
                          <a:xfrm flipH="1">
                            <a:off x="1539363" y="1739234"/>
                            <a:ext cx="500" cy="18452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Connector: Elbow 78"/>
                        <wps:cNvCnPr/>
                        <wps:spPr>
                          <a:xfrm rot="16200000" flipH="1">
                            <a:off x="1271121" y="2007927"/>
                            <a:ext cx="701999" cy="164611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Rectangle 20"/>
                        <wps:cNvSpPr/>
                        <wps:spPr>
                          <a:xfrm>
                            <a:off x="3455608" y="1370623"/>
                            <a:ext cx="969453" cy="368375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C37C47" w14:textId="77777777" w:rsidR="00165888" w:rsidRPr="00403F17" w:rsidRDefault="00165888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6,927 patients with</w:t>
                              </w:r>
                              <w:r w:rsidRPr="00E6240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3137545" y="3584728"/>
                            <a:ext cx="1128679" cy="365760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838CA1" w14:textId="77777777" w:rsidR="00165888" w:rsidRPr="006D05C0" w:rsidRDefault="00165888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4,065</w:t>
                              </w:r>
                              <w:r w:rsidRPr="006D05C0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atients with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ncident ALS</w:t>
                              </w:r>
                              <w:r w:rsidRPr="006D05C0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4402696" y="3586201"/>
                            <a:ext cx="728345" cy="364490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8B6D859" w14:textId="77777777" w:rsidR="00165888" w:rsidRPr="00C0611F" w:rsidRDefault="00165888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40,650</w:t>
                              </w:r>
                              <w:r w:rsidRPr="00C0611F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control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Straight Arrow Connector 66"/>
                        <wps:cNvCnPr/>
                        <wps:spPr>
                          <a:xfrm>
                            <a:off x="4266264" y="3768292"/>
                            <a:ext cx="136432" cy="154"/>
                          </a:xfrm>
                          <a:prstGeom prst="straightConnector1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75"/>
                        <wps:cNvCnPr/>
                        <wps:spPr>
                          <a:xfrm>
                            <a:off x="3621406" y="1738334"/>
                            <a:ext cx="0" cy="1840453"/>
                          </a:xfrm>
                          <a:prstGeom prst="straightConnector1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Connector: Elbow 80"/>
                        <wps:cNvCnPr/>
                        <wps:spPr>
                          <a:xfrm rot="16200000" flipH="1">
                            <a:off x="3348118" y="2013619"/>
                            <a:ext cx="702485" cy="154109"/>
                          </a:xfrm>
                          <a:prstGeom prst="bentConnector2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87"/>
                        <wps:cNvCnPr/>
                        <wps:spPr>
                          <a:xfrm flipH="1">
                            <a:off x="2424985" y="345736"/>
                            <a:ext cx="11430" cy="323913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88"/>
                        <wps:cNvCnPr/>
                        <wps:spPr>
                          <a:xfrm flipH="1">
                            <a:off x="4759063" y="339993"/>
                            <a:ext cx="11430" cy="323913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Rectangle 28"/>
                        <wps:cNvSpPr/>
                        <wps:spPr>
                          <a:xfrm>
                            <a:off x="428534" y="2778936"/>
                            <a:ext cx="5036775" cy="38186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96C2B3" w14:textId="77777777" w:rsidR="00165888" w:rsidRPr="006A2D47" w:rsidRDefault="00165888" w:rsidP="00165888">
                              <w:pPr>
                                <w:spacing w:line="252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elected one and ten</w:t>
                              </w:r>
                              <w:r w:rsidRPr="006A2D4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controls free of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ny</w:t>
                              </w:r>
                              <w:r w:rsidRPr="006A2D4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PD and ALS </w:t>
                              </w:r>
                              <w:r w:rsidRPr="006A2D4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for each patient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with PD and ALS respectively,</w:t>
                              </w:r>
                              <w:r w:rsidRPr="006A2D4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ndividually matched by sex, year of birth,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nd French regional code of residenc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1704450" y="2194578"/>
                            <a:ext cx="1085850" cy="493776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B803F3" w14:textId="77777777" w:rsidR="00165888" w:rsidRPr="006A2D47" w:rsidRDefault="00165888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6A2D4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Excluded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8</w:t>
                              </w:r>
                              <w:r w:rsidRPr="006A2D4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63</w:t>
                              </w:r>
                              <w:r w:rsidRPr="006A2D4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atients with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D</w:t>
                              </w:r>
                              <w:r w:rsidRPr="006A2D4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befo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3776455" y="2195064"/>
                            <a:ext cx="1085850" cy="493776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7C6095" w14:textId="77777777" w:rsidR="00165888" w:rsidRPr="006A2D47" w:rsidRDefault="00165888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6A2D4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Excluded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862</w:t>
                              </w:r>
                              <w:r w:rsidRPr="006A2D4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atients with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LS</w:t>
                              </w:r>
                              <w:r w:rsidRPr="006A2D4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befo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1057571" y="421011"/>
                            <a:ext cx="3232279" cy="25717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923621" w14:textId="77777777" w:rsidR="00165888" w:rsidRPr="00AC0774" w:rsidRDefault="00165888" w:rsidP="00165888">
                              <w:pPr>
                                <w:spacing w:line="252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dentified patients with a PD or ALS in the period 2014-202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3080202" name="Rectangle 623080202"/>
                        <wps:cNvSpPr/>
                        <wps:spPr>
                          <a:xfrm>
                            <a:off x="428455" y="3215509"/>
                            <a:ext cx="5036185" cy="243205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336F87" w14:textId="77777777" w:rsidR="00165888" w:rsidRPr="000062E0" w:rsidRDefault="00165888" w:rsidP="00165888">
                              <w:pPr>
                                <w:spacing w:line="254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kern w:val="2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0062E0">
                                <w:rPr>
                                  <w:rFonts w:ascii="Times New Roman" w:eastAsia="DengXian" w:hAnsi="Times New Roman" w:cs="Times New Roman"/>
                                  <w:kern w:val="2"/>
                                  <w:sz w:val="18"/>
                                  <w:szCs w:val="18"/>
                                  <w:lang w:val="en-US"/>
                                </w:rPr>
                                <w:t>The analyses of  prescription of drugs and health conditions associated with subsequent PD or AL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85811A4" id="Canvas 1" o:spid="_x0000_s1026" editas="canvas" style="width:464.7pt;height:334.65pt;mso-position-horizontal-relative:char;mso-position-vertical-relative:line" coordsize="59016,425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016;height:42500;visibility:visible;mso-wrap-style:square" filled="t">
                  <v:fill o:detectmouseclick="t"/>
                  <v:path o:connecttype="none"/>
                </v:shape>
                <v:rect id="Rectangle 9" o:spid="_x0000_s1028" style="position:absolute;left:4285;top:34154;width:50368;height:59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" filled="f" strokecolor="black [3213]" strokeweight="1pt">
                  <v:stroke dashstyle="dash"/>
                  <v:textbox>
                    <w:txbxContent>
                      <w:p w14:paraId="3D2AE005" w14:textId="77777777" w:rsidR="00165888" w:rsidRDefault="00165888" w:rsidP="00165888">
                        <w:pPr>
                          <w:jc w:val="center"/>
                        </w:pPr>
                      </w:p>
                    </w:txbxContent>
                  </v:textbox>
                </v:rect>
                <v:rect id="Rectangle 11" o:spid="_x0000_s1029" style="position:absolute;left:4284;top:937;width:50368;height:25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" fillcolor="#bfbfbf [2412]" strokecolor="black [3213]">
                  <v:textbox>
                    <w:txbxContent>
                      <w:p w14:paraId="30E100DA" w14:textId="77777777" w:rsidR="00165888" w:rsidRPr="00403F17" w:rsidRDefault="00165888" w:rsidP="00165888">
                        <w:pPr>
                          <w:spacing w:line="256" w:lineRule="auto"/>
                          <w:jc w:val="center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French</w:t>
                        </w:r>
                        <w:r w:rsidRPr="00403F1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pulation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with a certified identification number </w:t>
                        </w:r>
                        <w:r w:rsidRPr="00403F1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recorded in the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SNDS</w:t>
                        </w:r>
                        <w:r w:rsidRPr="00403F1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: n=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85</w:t>
                        </w:r>
                        <w:r w:rsidRPr="00403F1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,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457</w:t>
                        </w:r>
                        <w:r w:rsidRPr="00403F1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,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762</w:t>
                        </w:r>
                      </w:p>
                    </w:txbxContent>
                  </v:textbox>
                </v:rect>
                <v:rect id="Rectangle 12" o:spid="_x0000_s1030" style="position:absolute;left:10576;top:13706;width:9644;height:368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" fillcolor="#fff2cc [663]" strokecolor="black [3213]">
                  <v:textbox>
                    <w:txbxContent>
                      <w:p w14:paraId="42EA674A" w14:textId="77777777" w:rsidR="00165888" w:rsidRPr="00403F17" w:rsidRDefault="00165888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83,838 patients with</w:t>
                        </w:r>
                        <w:r w:rsidRPr="00E6240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PD</w:t>
                        </w:r>
                      </w:p>
                    </w:txbxContent>
                  </v:textbox>
                </v:rect>
                <v:rect id="Rectangle 13" o:spid="_x0000_s1031" style="position:absolute;left:10547;top:35848;width:9693;height:36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" fillcolor="#fff2cc [663]" strokecolor="black [3213]">
                  <v:textbox>
                    <w:txbxContent>
                      <w:p w14:paraId="35894F49" w14:textId="77777777" w:rsidR="00165888" w:rsidRPr="006D05C0" w:rsidRDefault="00165888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95,575</w:t>
                        </w:r>
                        <w:r w:rsidRPr="006D05C0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atients with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incident </w:t>
                        </w:r>
                        <w:r w:rsidRPr="006D05C0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PD </w:t>
                        </w:r>
                      </w:p>
                    </w:txbxContent>
                  </v:textbox>
                </v:rect>
                <v:rect id="Rectangle 14" o:spid="_x0000_s1032" style="position:absolute;left:21712;top:35855;width:7283;height:364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" fillcolor="#fff2cc [663]" strokecolor="black [3213]">
                  <v:textbox>
                    <w:txbxContent>
                      <w:p w14:paraId="6FB36F58" w14:textId="77777777" w:rsidR="00165888" w:rsidRPr="00C0611F" w:rsidRDefault="00165888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95,575</w:t>
                        </w:r>
                        <w:r w:rsidRPr="00C0611F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controls 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54" o:spid="_x0000_s1033" type="#_x0000_t34" style="position:absolute;left:15714;top:3141;width:10249;height:10882;rotation:9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" strokecolor="black [3213]" strokeweight=".5pt">
                  <v:stroke endarrow="block"/>
                </v:shape>
                <v:shape id="Connector: Elbow 56" o:spid="_x0000_s1034" type="#_x0000_t34" style="position:absolute;left:26123;top:3614;width:10249;height:9935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" strokecolor="black [3213]" strokeweight=".5pt">
                  <v:stroke endarrow="block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2" o:spid="_x0000_s1035" type="#_x0000_t32" style="position:absolute;left:20240;top:37677;width:147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69" o:spid="_x0000_s1036" type="#_x0000_t32" style="position:absolute;left:15393;top:17392;width:5;height:1845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" strokecolor="black [3213]" strokeweight=".5pt">
                  <v:stroke endarrow="block" joinstyle="miter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78" o:spid="_x0000_s1037" type="#_x0000_t33" style="position:absolute;left:12711;top:20079;width:7020;height:1646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" strokecolor="black [3213]" strokeweight=".5pt">
                  <v:stroke endarrow="block"/>
                </v:shape>
                <v:rect id="Rectangle 20" o:spid="_x0000_s1038" style="position:absolute;left:34556;top:13706;width:9694;height:36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" fillcolor="#deeaf6 [664]" strokecolor="black [3213]">
                  <v:textbox>
                    <w:txbxContent>
                      <w:p w14:paraId="51C37C47" w14:textId="77777777" w:rsidR="00165888" w:rsidRPr="00403F17" w:rsidRDefault="00165888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6,927 patients with</w:t>
                        </w:r>
                        <w:r w:rsidRPr="00E6240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ALS</w:t>
                        </w:r>
                      </w:p>
                    </w:txbxContent>
                  </v:textbox>
                </v:rect>
                <v:rect id="Rectangle 21" o:spid="_x0000_s1039" style="position:absolute;left:31375;top:35847;width:11287;height:36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" fillcolor="#deeaf6 [664]" strokecolor="black [3213]">
                  <v:textbox>
                    <w:txbxContent>
                      <w:p w14:paraId="53838CA1" w14:textId="77777777" w:rsidR="00165888" w:rsidRPr="006D05C0" w:rsidRDefault="00165888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4,065</w:t>
                        </w:r>
                        <w:r w:rsidRPr="006D05C0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atients with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incident ALS</w:t>
                        </w:r>
                        <w:r w:rsidRPr="006D05C0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" o:spid="_x0000_s1040" style="position:absolute;left:44026;top:35862;width:7284;height:36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" fillcolor="#deeaf6 [664]" strokecolor="black [3213]">
                  <v:textbox>
                    <w:txbxContent>
                      <w:p w14:paraId="78B6D859" w14:textId="77777777" w:rsidR="00165888" w:rsidRPr="00C0611F" w:rsidRDefault="00165888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40,650</w:t>
                        </w:r>
                        <w:r w:rsidRPr="00C0611F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controls </w:t>
                        </w:r>
                      </w:p>
                    </w:txbxContent>
                  </v:textbox>
                </v:rect>
                <v:shape id="Straight Arrow Connector 66" o:spid="_x0000_s1041" type="#_x0000_t32" style="position:absolute;left:42662;top:37682;width:1364;height: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" filled="t" fillcolor="#deeaf6 [664]" strokecolor="black [3213]" strokeweight=".5pt">
                  <v:stroke endarrow="block" joinstyle="miter"/>
                </v:shape>
                <v:shape id="Straight Arrow Connector 75" o:spid="_x0000_s1042" type="#_x0000_t32" style="position:absolute;left:36214;top:17383;width:0;height:1840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" filled="t" fillcolor="#deeaf6 [664]" strokecolor="black [3213]" strokeweight=".5pt">
                  <v:stroke endarrow="block" joinstyle="miter"/>
                </v:shape>
                <v:shape id="Connector: Elbow 80" o:spid="_x0000_s1043" type="#_x0000_t33" style="position:absolute;left:33481;top:20136;width:7025;height:1541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" filled="t" fillcolor="#deeaf6 [664]" strokecolor="black [3213]" strokeweight=".5pt">
                  <v:stroke endarrow="block"/>
                </v:shape>
                <v:shape id="Straight Arrow Connector 87" o:spid="_x0000_s1044" type="#_x0000_t32" style="position:absolute;left:24249;top:3457;width:115;height:3239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" strokecolor="black [3213]" strokeweight=".5pt">
                  <v:stroke dashstyle="dash" endarrow="block" joinstyle="miter"/>
                </v:shape>
                <v:shape id="Straight Arrow Connector 88" o:spid="_x0000_s1045" type="#_x0000_t32" style="position:absolute;left:47590;top:3399;width:114;height:3239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" strokecolor="black [3213]" strokeweight=".5pt">
                  <v:stroke dashstyle="dash" endarrow="block" joinstyle="miter"/>
                </v:shape>
                <v:rect id="Rectangle 28" o:spid="_x0000_s1046" style="position:absolute;left:4285;top:27789;width:50368;height:381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" fillcolor="#bfbfbf [2412]" strokecolor="black [3213]">
                  <v:textbox>
                    <w:txbxContent>
                      <w:p w14:paraId="1996C2B3" w14:textId="77777777" w:rsidR="00165888" w:rsidRPr="006A2D47" w:rsidRDefault="00165888" w:rsidP="00165888">
                        <w:pPr>
                          <w:spacing w:line="252" w:lineRule="auto"/>
                          <w:jc w:val="center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Selected one and ten</w:t>
                        </w:r>
                        <w:r w:rsidRPr="006A2D4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controls free of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any</w:t>
                        </w:r>
                        <w:r w:rsidRPr="006A2D4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PD and ALS </w:t>
                        </w:r>
                        <w:r w:rsidRPr="006A2D4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for each patient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with PD and ALS respectively,</w:t>
                        </w:r>
                        <w:r w:rsidRPr="006A2D4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ndividually matched by sex, year of birth,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and French regional code of residence</w:t>
                        </w:r>
                      </w:p>
                    </w:txbxContent>
                  </v:textbox>
                </v:rect>
                <v:rect id="Rectangle 29" o:spid="_x0000_s1047" style="position:absolute;left:17044;top:21945;width:10859;height:493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" fillcolor="#fff2cc [663]" strokecolor="black [3213]">
                  <v:textbox>
                    <w:txbxContent>
                      <w:p w14:paraId="47B803F3" w14:textId="77777777" w:rsidR="00165888" w:rsidRPr="006A2D47" w:rsidRDefault="00165888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 w:rsidRPr="006A2D4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Excluded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88</w:t>
                        </w:r>
                        <w:r w:rsidRPr="006A2D4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,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63</w:t>
                        </w:r>
                        <w:r w:rsidRPr="006A2D4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atients with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PD</w:t>
                        </w:r>
                        <w:r w:rsidRPr="006A2D4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before</w:t>
                        </w:r>
                      </w:p>
                    </w:txbxContent>
                  </v:textbox>
                </v:rect>
                <v:rect id="Rectangle 30" o:spid="_x0000_s1048" style="position:absolute;left:37764;top:21950;width:10859;height:493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" fillcolor="#deeaf6 [664]" strokecolor="black [3213]">
                  <v:textbox>
                    <w:txbxContent>
                      <w:p w14:paraId="797C6095" w14:textId="77777777" w:rsidR="00165888" w:rsidRPr="006A2D47" w:rsidRDefault="00165888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 w:rsidRPr="006A2D4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Excluded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862</w:t>
                        </w:r>
                        <w:r w:rsidRPr="006A2D4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atients with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ALS</w:t>
                        </w:r>
                        <w:r w:rsidRPr="006A2D4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before</w:t>
                        </w:r>
                      </w:p>
                    </w:txbxContent>
                  </v:textbox>
                </v:rect>
                <v:rect id="Rectangle 31" o:spid="_x0000_s1049" style="position:absolute;left:10575;top:4210;width:32323;height:25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" fillcolor="#bfbfbf [2412]" strokecolor="black [3213]">
                  <v:textbox>
                    <w:txbxContent>
                      <w:p w14:paraId="33923621" w14:textId="77777777" w:rsidR="00165888" w:rsidRPr="00AC0774" w:rsidRDefault="00165888" w:rsidP="00165888">
                        <w:pPr>
                          <w:spacing w:line="252" w:lineRule="auto"/>
                          <w:jc w:val="center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Identified patients with a PD or ALS in the period 2014-2022</w:t>
                        </w:r>
                      </w:p>
                    </w:txbxContent>
                  </v:textbox>
                </v:rect>
                <v:rect id="Rectangle 623080202" o:spid="_x0000_s1050" style="position:absolute;left:4284;top:32155;width:50362;height:243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" fillcolor="#4472c4 [3204]" stroked="f" strokeweight="1pt">
                  <v:stroke dashstyle="dash"/>
                  <v:textbox>
                    <w:txbxContent>
                      <w:p w14:paraId="0B336F87" w14:textId="77777777" w:rsidR="00165888" w:rsidRPr="000062E0" w:rsidRDefault="00165888" w:rsidP="00165888">
                        <w:pPr>
                          <w:spacing w:line="254" w:lineRule="auto"/>
                          <w:jc w:val="center"/>
                          <w:rPr>
                            <w:rFonts w:ascii="Times New Roman" w:eastAsia="DengXian" w:hAnsi="Times New Roman" w:cs="Times New Roman"/>
                            <w:kern w:val="2"/>
                            <w:sz w:val="18"/>
                            <w:szCs w:val="18"/>
                            <w:lang w:val="en-US"/>
                          </w:rPr>
                        </w:pPr>
                        <w:r w:rsidRPr="000062E0">
                          <w:rPr>
                            <w:rFonts w:ascii="Times New Roman" w:eastAsia="DengXian" w:hAnsi="Times New Roman" w:cs="Times New Roman"/>
                            <w:kern w:val="2"/>
                            <w:sz w:val="18"/>
                            <w:szCs w:val="18"/>
                            <w:lang w:val="en-US"/>
                          </w:rPr>
                          <w:t xml:space="preserve">The analyses </w:t>
                        </w:r>
                        <w:proofErr w:type="gramStart"/>
                        <w:r w:rsidRPr="000062E0">
                          <w:rPr>
                            <w:rFonts w:ascii="Times New Roman" w:eastAsia="DengXian" w:hAnsi="Times New Roman" w:cs="Times New Roman"/>
                            <w:kern w:val="2"/>
                            <w:sz w:val="18"/>
                            <w:szCs w:val="18"/>
                            <w:lang w:val="en-US"/>
                          </w:rPr>
                          <w:t>of  prescription</w:t>
                        </w:r>
                        <w:proofErr w:type="gramEnd"/>
                        <w:r w:rsidRPr="000062E0">
                          <w:rPr>
                            <w:rFonts w:ascii="Times New Roman" w:eastAsia="DengXian" w:hAnsi="Times New Roman" w:cs="Times New Roman"/>
                            <w:kern w:val="2"/>
                            <w:sz w:val="18"/>
                            <w:szCs w:val="18"/>
                            <w:lang w:val="en-US"/>
                          </w:rPr>
                          <w:t xml:space="preserve"> of drugs and health conditions associated with subsequent PD or AL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4D57F5F" w14:textId="77777777" w:rsidR="00165888" w:rsidRPr="000062E0" w:rsidRDefault="00165888" w:rsidP="0016588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155881272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. Flowchart of identification of study participants for Parkinson’s disease and amyotrophic lateral sclerosis in France</w:t>
      </w:r>
      <w:bookmarkEnd w:id="2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LS=amyotrophic lateral sclerosis; PD=Parkinson’s disease; SNDS=</w:t>
      </w:r>
      <w:r w:rsidRPr="000062E0">
        <w:rPr>
          <w:rFonts w:ascii="Times New Roman" w:hAnsi="Times New Roman" w:cs="Times New Roman"/>
          <w:sz w:val="24"/>
          <w:szCs w:val="24"/>
          <w:lang w:val="en-US"/>
        </w:rPr>
        <w:t>French National Health Data Syste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D84293E" w14:textId="77777777" w:rsidR="00165888" w:rsidRPr="001F7C26" w:rsidRDefault="00165888" w:rsidP="00165888">
      <w:pPr>
        <w:jc w:val="center"/>
      </w:pPr>
      <w:r w:rsidRPr="00AC0774">
        <w:rPr>
          <w:rFonts w:ascii="Times New Roman" w:hAnsi="Times New Roman" w:cs="Times New Roman"/>
          <w:noProof/>
        </w:rPr>
        <w:lastRenderedPageBreak/>
        <mc:AlternateContent>
          <mc:Choice Requires="wpc">
            <w:drawing>
              <wp:inline distT="0" distB="0" distL="0" distR="0" wp14:anchorId="3AF11A71" wp14:editId="5EDFB81E">
                <wp:extent cx="5612860" cy="4231005"/>
                <wp:effectExtent l="0" t="0" r="635" b="0"/>
                <wp:docPr id="578518137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88776488" name="Rectangle 288776488"/>
                        <wps:cNvSpPr/>
                        <wps:spPr>
                          <a:xfrm>
                            <a:off x="378562" y="3415437"/>
                            <a:ext cx="5036863" cy="59711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F4A31DC" w14:textId="77777777" w:rsidR="00165888" w:rsidRDefault="00165888" w:rsidP="00165888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6253168" name="Rectangle 476253168"/>
                        <wps:cNvSpPr/>
                        <wps:spPr>
                          <a:xfrm>
                            <a:off x="378497" y="93700"/>
                            <a:ext cx="5036755" cy="25205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679804" w14:textId="77777777" w:rsidR="00165888" w:rsidRPr="00403F17" w:rsidRDefault="00165888" w:rsidP="00165888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UK</w:t>
                              </w:r>
                              <w:r w:rsidRPr="00403F1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pulation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ith at least 2 years follow-up in THIN:</w:t>
                              </w:r>
                              <w:r w:rsidRPr="00403F1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n=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2</w:t>
                              </w:r>
                              <w:r w:rsidRPr="00403F1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00</w:t>
                              </w:r>
                              <w:r w:rsidRPr="00403F1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0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6905870" name="Rectangle 666905870"/>
                        <wps:cNvSpPr/>
                        <wps:spPr>
                          <a:xfrm>
                            <a:off x="1007653" y="1370680"/>
                            <a:ext cx="964452" cy="368720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D3FBC26" w14:textId="77777777" w:rsidR="00165888" w:rsidRPr="00403F17" w:rsidRDefault="00165888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9,912 patients with</w:t>
                              </w:r>
                              <w:r w:rsidRPr="00E6240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D in UK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5397249" name="Rectangle 815397249"/>
                        <wps:cNvSpPr/>
                        <wps:spPr>
                          <a:xfrm>
                            <a:off x="378536" y="3243920"/>
                            <a:ext cx="5036765" cy="2435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21F0D1" w14:textId="77777777" w:rsidR="00165888" w:rsidRPr="003E615B" w:rsidRDefault="00165888" w:rsidP="00165888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3E615B">
                                <w:rPr>
                                  <w:rFonts w:ascii="Times New Roman" w:eastAsia="DengXi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The analys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e</w:t>
                              </w:r>
                              <w:r w:rsidRPr="003E615B">
                                <w:rPr>
                                  <w:rFonts w:ascii="Times New Roman" w:eastAsia="DengXi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s of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prescription of drugs and health conditions</w:t>
                              </w:r>
                              <w:r w:rsidRPr="003E615B">
                                <w:rPr>
                                  <w:rFonts w:ascii="Times New Roman" w:eastAsia="DengXi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associated with subsequent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A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0220352" name="Rectangle 1820220352"/>
                        <wps:cNvSpPr/>
                        <wps:spPr>
                          <a:xfrm>
                            <a:off x="837425" y="3577761"/>
                            <a:ext cx="1210250" cy="371813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E207B29" w14:textId="61C29FB6" w:rsidR="00165888" w:rsidRPr="006D05C0" w:rsidRDefault="00A73F84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9,940</w:t>
                              </w:r>
                              <w:r w:rsidR="00165888" w:rsidRPr="006D05C0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atients with </w:t>
                              </w:r>
                              <w:r w:rsidR="00165888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ncident AD in UK</w:t>
                              </w:r>
                              <w:r w:rsidR="00165888" w:rsidRPr="006D05C0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17175" name="Rectangle 19417175"/>
                        <wps:cNvSpPr/>
                        <wps:spPr>
                          <a:xfrm>
                            <a:off x="2121259" y="3585513"/>
                            <a:ext cx="728345" cy="364490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21A9AF" w14:textId="4A027B8E" w:rsidR="00165888" w:rsidRPr="00C0611F" w:rsidRDefault="00A73F84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9,940</w:t>
                              </w:r>
                              <w:r w:rsidR="00165888" w:rsidRPr="00C0611F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control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0814780" name="Connector: Elbow 54"/>
                        <wps:cNvCnPr/>
                        <wps:spPr>
                          <a:xfrm rot="5400000">
                            <a:off x="1521524" y="314111"/>
                            <a:ext cx="1024924" cy="1088214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6495084" name="Connector: Elbow 56"/>
                        <wps:cNvCnPr/>
                        <wps:spPr>
                          <a:xfrm rot="16200000" flipH="1">
                            <a:off x="2562410" y="361438"/>
                            <a:ext cx="1024867" cy="993501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1971233" name="Straight Arrow Connector 62"/>
                        <wps:cNvCnPr/>
                        <wps:spPr>
                          <a:xfrm>
                            <a:off x="2047675" y="3763668"/>
                            <a:ext cx="73584" cy="409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41999641" name="Straight Arrow Connector 69"/>
                        <wps:cNvCnPr/>
                        <wps:spPr>
                          <a:xfrm>
                            <a:off x="1489886" y="2441481"/>
                            <a:ext cx="20" cy="114437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2661324" name="Connector: Elbow 78"/>
                        <wps:cNvCnPr/>
                        <wps:spPr>
                          <a:xfrm rot="16200000" flipH="1">
                            <a:off x="1221162" y="2007927"/>
                            <a:ext cx="701999" cy="164611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6036871" name="Rectangle 676036871"/>
                        <wps:cNvSpPr/>
                        <wps:spPr>
                          <a:xfrm>
                            <a:off x="3405649" y="1370623"/>
                            <a:ext cx="969453" cy="368375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779DF4" w14:textId="77777777" w:rsidR="00165888" w:rsidRPr="00403F17" w:rsidRDefault="00165888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0,545 patients with</w:t>
                              </w:r>
                              <w:r w:rsidRPr="00E6240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D in F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6998573" name="Rectangle 1376998573"/>
                        <wps:cNvSpPr/>
                        <wps:spPr>
                          <a:xfrm>
                            <a:off x="3087586" y="3584728"/>
                            <a:ext cx="1128679" cy="365760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CF36B64" w14:textId="4E66F55C" w:rsidR="00165888" w:rsidRPr="006D05C0" w:rsidRDefault="00165888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9,</w:t>
                              </w:r>
                              <w:r w:rsidR="00A73F84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056 </w:t>
                              </w:r>
                              <w:r w:rsidRPr="006D05C0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patients with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ncident AD in FR</w:t>
                              </w:r>
                              <w:r w:rsidRPr="006D05C0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1489160" name="Rectangle 1591489160"/>
                        <wps:cNvSpPr/>
                        <wps:spPr>
                          <a:xfrm>
                            <a:off x="4352737" y="3586201"/>
                            <a:ext cx="728345" cy="364490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6B9552" w14:textId="5E5F4F41" w:rsidR="00165888" w:rsidRPr="00C0611F" w:rsidRDefault="00165888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9,</w:t>
                              </w:r>
                              <w:r w:rsidR="00A73F84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056</w:t>
                              </w:r>
                              <w:r w:rsidRPr="00C0611F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control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2431406" name="Straight Arrow Connector 66"/>
                        <wps:cNvCnPr/>
                        <wps:spPr>
                          <a:xfrm>
                            <a:off x="4216305" y="3768292"/>
                            <a:ext cx="136432" cy="154"/>
                          </a:xfrm>
                          <a:prstGeom prst="straightConnector1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9013616" name="Straight Arrow Connector 75"/>
                        <wps:cNvCnPr/>
                        <wps:spPr>
                          <a:xfrm>
                            <a:off x="3571447" y="1738334"/>
                            <a:ext cx="0" cy="1840453"/>
                          </a:xfrm>
                          <a:prstGeom prst="straightConnector1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41407049" name="Connector: Elbow 80"/>
                        <wps:cNvCnPr/>
                        <wps:spPr>
                          <a:xfrm rot="16200000" flipH="1">
                            <a:off x="3298159" y="2013619"/>
                            <a:ext cx="702485" cy="154109"/>
                          </a:xfrm>
                          <a:prstGeom prst="bentConnector2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5258734" name="Straight Arrow Connector 88"/>
                        <wps:cNvCnPr/>
                        <wps:spPr>
                          <a:xfrm flipH="1">
                            <a:off x="4709104" y="339993"/>
                            <a:ext cx="11430" cy="323913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64679191" name="Straight Arrow Connector 87"/>
                        <wps:cNvCnPr/>
                        <wps:spPr>
                          <a:xfrm flipH="1">
                            <a:off x="2375026" y="345736"/>
                            <a:ext cx="11430" cy="323913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7260466" name="Rectangle 377260466"/>
                        <wps:cNvSpPr/>
                        <wps:spPr>
                          <a:xfrm>
                            <a:off x="378575" y="2778936"/>
                            <a:ext cx="5036775" cy="38186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4C5B42" w14:textId="77777777" w:rsidR="00165888" w:rsidRPr="006A2D47" w:rsidRDefault="00165888" w:rsidP="00165888">
                              <w:pPr>
                                <w:spacing w:line="252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Selected one </w:t>
                              </w:r>
                              <w:r w:rsidRPr="006A2D4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control free of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any</w:t>
                              </w:r>
                              <w:r w:rsidRPr="006A2D4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neurodegenerative diseases </w:t>
                              </w:r>
                              <w:r w:rsidRPr="006A2D4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for each patient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with AD,</w:t>
                              </w:r>
                              <w:r w:rsidRPr="006A2D47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ndividually matched by sex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nd age at last contact (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sym w:font="Symbol" w:char="F0B1"/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 year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3460750" name="Rectangle 423460750"/>
                        <wps:cNvSpPr/>
                        <wps:spPr>
                          <a:xfrm>
                            <a:off x="1654446" y="1936191"/>
                            <a:ext cx="1195127" cy="751721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55BF2D" w14:textId="08392643" w:rsidR="00165888" w:rsidRPr="006A2D47" w:rsidRDefault="00165888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Random down sampling + exclusion if less than </w:t>
                              </w:r>
                              <w:r w:rsidR="00287326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two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year</w:t>
                              </w:r>
                              <w:r w:rsidR="00287326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 of data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before A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9810005" name="Rectangle 1259810005"/>
                        <wps:cNvSpPr/>
                        <wps:spPr>
                          <a:xfrm>
                            <a:off x="3726236" y="2151119"/>
                            <a:ext cx="1279791" cy="536077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941723" w14:textId="270691DC" w:rsidR="00165888" w:rsidRPr="006A2D47" w:rsidRDefault="00165888" w:rsidP="00165888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Exclusion if less than </w:t>
                              </w:r>
                              <w:r w:rsidR="00287326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two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year</w:t>
                              </w:r>
                              <w:r w:rsidR="00287326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287326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f data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before A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9076558" name="Rectangle 1669076558"/>
                        <wps:cNvSpPr/>
                        <wps:spPr>
                          <a:xfrm>
                            <a:off x="378484" y="420931"/>
                            <a:ext cx="5036670" cy="25717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4861DF" w14:textId="77777777" w:rsidR="00165888" w:rsidRPr="00AC0774" w:rsidRDefault="00165888" w:rsidP="00165888">
                              <w:pPr>
                                <w:spacing w:line="252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French population with at least 2 years follow-up in THIN:  n=8,650,00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AF11A71" id="_x0000_s1051" editas="canvas" style="width:441.95pt;height:333.15pt;mso-position-horizontal-relative:char;mso-position-vertical-relative:line" coordsize="56127,42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52" type="#_x0000_t75" style="position:absolute;width:56127;height:42310;visibility:visible;mso-wrap-style:square" filled="t">
                  <v:fill o:detectmouseclick="t"/>
                  <v:path o:connecttype="none"/>
                </v:shape>
                <v:rect id="Rectangle 288776488" o:spid="_x0000_s1053" style="position:absolute;left:3785;top:34154;width:50369;height:59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" filled="f" strokecolor="black [3213]" strokeweight="1pt">
                  <v:stroke dashstyle="dash"/>
                  <v:textbox>
                    <w:txbxContent>
                      <w:p w14:paraId="4F4A31DC" w14:textId="77777777" w:rsidR="00165888" w:rsidRDefault="00165888" w:rsidP="00165888">
                        <w:pPr>
                          <w:jc w:val="center"/>
                        </w:pPr>
                      </w:p>
                    </w:txbxContent>
                  </v:textbox>
                </v:rect>
                <v:rect id="Rectangle 476253168" o:spid="_x0000_s1054" style="position:absolute;left:3784;top:937;width:50368;height:25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" fillcolor="#bfbfbf [2412]" strokecolor="black [3213]">
                  <v:textbox>
                    <w:txbxContent>
                      <w:p w14:paraId="6C679804" w14:textId="77777777" w:rsidR="00165888" w:rsidRPr="00403F17" w:rsidRDefault="00165888" w:rsidP="00165888">
                        <w:pPr>
                          <w:spacing w:line="256" w:lineRule="auto"/>
                          <w:jc w:val="center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UK</w:t>
                        </w:r>
                        <w:r w:rsidRPr="00403F1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pulation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with at least 2 years follow-up in THIN:</w:t>
                        </w:r>
                        <w:r w:rsidRPr="00403F1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n=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2</w:t>
                        </w:r>
                        <w:r w:rsidRPr="00403F1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,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500</w:t>
                        </w:r>
                        <w:r w:rsidRPr="00403F1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,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000</w:t>
                        </w:r>
                      </w:p>
                    </w:txbxContent>
                  </v:textbox>
                </v:rect>
                <v:rect id="Rectangle 666905870" o:spid="_x0000_s1055" style="position:absolute;left:10076;top:13706;width:9645;height:368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" fillcolor="#fff2cc [663]" strokecolor="black [3213]">
                  <v:textbox>
                    <w:txbxContent>
                      <w:p w14:paraId="5D3FBC26" w14:textId="77777777" w:rsidR="00165888" w:rsidRPr="00403F17" w:rsidRDefault="00165888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59,912 patients with</w:t>
                        </w:r>
                        <w:r w:rsidRPr="00E6240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AD in UK</w:t>
                        </w:r>
                      </w:p>
                    </w:txbxContent>
                  </v:textbox>
                </v:rect>
                <v:rect id="Rectangle 815397249" o:spid="_x0000_s1056" style="position:absolute;left:3785;top:32439;width:50368;height:24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" fillcolor="#4472c4 [3204]" stroked="f" strokeweight="1pt">
                  <v:stroke dashstyle="dash"/>
                  <v:textbox>
                    <w:txbxContent>
                      <w:p w14:paraId="7121F0D1" w14:textId="77777777" w:rsidR="00165888" w:rsidRPr="003E615B" w:rsidRDefault="00165888" w:rsidP="00165888">
                        <w:pPr>
                          <w:spacing w:line="256" w:lineRule="auto"/>
                          <w:jc w:val="center"/>
                          <w:rPr>
                            <w:rFonts w:ascii="Times New Roman" w:eastAsia="DengXi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3E615B">
                          <w:rPr>
                            <w:rFonts w:ascii="Times New Roman" w:eastAsia="DengXian" w:hAnsi="Times New Roman" w:cs="Times New Roman"/>
                            <w:sz w:val="18"/>
                            <w:szCs w:val="18"/>
                            <w:lang w:val="en-US"/>
                          </w:rPr>
                          <w:t>The analys</w:t>
                        </w:r>
                        <w:r>
                          <w:rPr>
                            <w:rFonts w:ascii="Times New Roman" w:eastAsia="DengXian" w:hAnsi="Times New Roman" w:cs="Times New Roman"/>
                            <w:sz w:val="18"/>
                            <w:szCs w:val="18"/>
                            <w:lang w:val="en-US"/>
                          </w:rPr>
                          <w:t>e</w:t>
                        </w:r>
                        <w:r w:rsidRPr="003E615B">
                          <w:rPr>
                            <w:rFonts w:ascii="Times New Roman" w:eastAsia="DengXi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s of </w:t>
                        </w:r>
                        <w:r>
                          <w:rPr>
                            <w:rFonts w:ascii="Times New Roman" w:eastAsia="DengXi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prescription of drugs and health conditions</w:t>
                        </w:r>
                        <w:r w:rsidRPr="003E615B">
                          <w:rPr>
                            <w:rFonts w:ascii="Times New Roman" w:eastAsia="DengXi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associated with subsequent </w:t>
                        </w:r>
                        <w:r>
                          <w:rPr>
                            <w:rFonts w:ascii="Times New Roman" w:eastAsia="DengXian" w:hAnsi="Times New Roman" w:cs="Times New Roman"/>
                            <w:sz w:val="18"/>
                            <w:szCs w:val="18"/>
                            <w:lang w:val="en-US"/>
                          </w:rPr>
                          <w:t>AD</w:t>
                        </w:r>
                      </w:p>
                    </w:txbxContent>
                  </v:textbox>
                </v:rect>
                <v:rect id="Rectangle 1820220352" o:spid="_x0000_s1057" style="position:absolute;left:8374;top:35777;width:12102;height:37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" fillcolor="#fff2cc [663]" strokecolor="black [3213]">
                  <v:textbox>
                    <w:txbxContent>
                      <w:p w14:paraId="3E207B29" w14:textId="61C29FB6" w:rsidR="00165888" w:rsidRPr="006D05C0" w:rsidRDefault="00A73F84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9,940</w:t>
                        </w:r>
                        <w:r w:rsidR="00165888" w:rsidRPr="006D05C0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atients with </w:t>
                        </w:r>
                        <w:r w:rsidR="00165888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incident AD in UK</w:t>
                        </w:r>
                        <w:r w:rsidR="00165888" w:rsidRPr="006D05C0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417175" o:spid="_x0000_s1058" style="position:absolute;left:21212;top:35855;width:7284;height:364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" fillcolor="#fff2cc [663]" strokecolor="black [3213]">
                  <v:textbox>
                    <w:txbxContent>
                      <w:p w14:paraId="7F21A9AF" w14:textId="4A027B8E" w:rsidR="00165888" w:rsidRPr="00C0611F" w:rsidRDefault="00A73F84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9,940</w:t>
                        </w:r>
                        <w:r w:rsidR="00165888" w:rsidRPr="00C0611F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controls 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54" o:spid="_x0000_s1059" type="#_x0000_t34" style="position:absolute;left:15214;top:3141;width:10249;height:10882;rotation:9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" strokecolor="black [3213]" strokeweight=".5pt">
                  <v:stroke endarrow="block"/>
                </v:shape>
                <v:shape id="Connector: Elbow 56" o:spid="_x0000_s1060" type="#_x0000_t34" style="position:absolute;left:25623;top:3614;width:10249;height:9935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" strokecolor="black [3213]" strokeweight=".5pt">
                  <v:stroke endarrow="block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2" o:spid="_x0000_s1061" type="#_x0000_t32" style="position:absolute;left:20476;top:37636;width:736;height:4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" strokecolor="black [3213]" strokeweight=".5pt">
                  <v:stroke endarrow="block" joinstyle="miter"/>
                </v:shape>
                <v:shape id="Straight Arrow Connector 69" o:spid="_x0000_s1062" type="#_x0000_t32" style="position:absolute;left:14898;top:24414;width:1;height:1144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" strokecolor="black [3213]" strokeweight=".5pt">
                  <v:stroke endarrow="block" joinstyle="miter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78" o:spid="_x0000_s1063" type="#_x0000_t33" style="position:absolute;left:12211;top:20079;width:7020;height:1646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" strokecolor="black [3213]" strokeweight=".5pt">
                  <v:stroke endarrow="block"/>
                </v:shape>
                <v:rect id="Rectangle 676036871" o:spid="_x0000_s1064" style="position:absolute;left:34056;top:13706;width:9695;height:36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" fillcolor="#deeaf6 [664]" strokecolor="black [3213]">
                  <v:textbox>
                    <w:txbxContent>
                      <w:p w14:paraId="49779DF4" w14:textId="77777777" w:rsidR="00165888" w:rsidRPr="00403F17" w:rsidRDefault="00165888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0,545 patients with</w:t>
                        </w:r>
                        <w:r w:rsidRPr="00E6240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AD in FR</w:t>
                        </w:r>
                      </w:p>
                    </w:txbxContent>
                  </v:textbox>
                </v:rect>
                <v:rect id="Rectangle 1376998573" o:spid="_x0000_s1065" style="position:absolute;left:30875;top:35847;width:11287;height:36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" fillcolor="#deeaf6 [664]" strokecolor="black [3213]">
                  <v:textbox>
                    <w:txbxContent>
                      <w:p w14:paraId="0CF36B64" w14:textId="4E66F55C" w:rsidR="00165888" w:rsidRPr="006D05C0" w:rsidRDefault="00165888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9,</w:t>
                        </w:r>
                        <w:r w:rsidR="00A73F84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056 </w:t>
                        </w:r>
                        <w:r w:rsidRPr="006D05C0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patients with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incident AD in FR</w:t>
                        </w:r>
                        <w:r w:rsidRPr="006D05C0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91489160" o:spid="_x0000_s1066" style="position:absolute;left:43527;top:35862;width:7283;height:36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" fillcolor="#deeaf6 [664]" strokecolor="black [3213]">
                  <v:textbox>
                    <w:txbxContent>
                      <w:p w14:paraId="716B9552" w14:textId="5E5F4F41" w:rsidR="00165888" w:rsidRPr="00C0611F" w:rsidRDefault="00165888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9,</w:t>
                        </w:r>
                        <w:r w:rsidR="00A73F84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056</w:t>
                        </w:r>
                        <w:r w:rsidRPr="00C0611F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controls </w:t>
                        </w:r>
                      </w:p>
                    </w:txbxContent>
                  </v:textbox>
                </v:rect>
                <v:shape id="Straight Arrow Connector 66" o:spid="_x0000_s1067" type="#_x0000_t32" style="position:absolute;left:42163;top:37682;width:1364;height: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" filled="t" fillcolor="#deeaf6 [664]" strokecolor="black [3213]" strokeweight=".5pt">
                  <v:stroke endarrow="block" joinstyle="miter"/>
                </v:shape>
                <v:shape id="Straight Arrow Connector 75" o:spid="_x0000_s1068" type="#_x0000_t32" style="position:absolute;left:35714;top:17383;width:0;height:1840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" filled="t" fillcolor="#deeaf6 [664]" strokecolor="black [3213]" strokeweight=".5pt">
                  <v:stroke endarrow="block" joinstyle="miter"/>
                </v:shape>
                <v:shape id="Connector: Elbow 80" o:spid="_x0000_s1069" type="#_x0000_t33" style="position:absolute;left:32981;top:20136;width:7025;height:1541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" filled="t" fillcolor="#deeaf6 [664]" strokecolor="black [3213]" strokeweight=".5pt">
                  <v:stroke endarrow="block"/>
                </v:shape>
                <v:shape id="Straight Arrow Connector 88" o:spid="_x0000_s1070" type="#_x0000_t32" style="position:absolute;left:47091;top:3399;width:114;height:3239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" strokecolor="black [3213]" strokeweight=".5pt">
                  <v:stroke dashstyle="dash" endarrow="block" joinstyle="miter"/>
                </v:shape>
                <v:shape id="Straight Arrow Connector 87" o:spid="_x0000_s1071" type="#_x0000_t32" style="position:absolute;left:23750;top:3457;width:114;height:3239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" strokecolor="black [3213]" strokeweight=".5pt">
                  <v:stroke dashstyle="dash" endarrow="block" joinstyle="miter"/>
                </v:shape>
                <v:rect id="Rectangle 377260466" o:spid="_x0000_s1072" style="position:absolute;left:3785;top:27789;width:50368;height:381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" fillcolor="#bfbfbf [2412]" strokecolor="black [3213]">
                  <v:textbox>
                    <w:txbxContent>
                      <w:p w14:paraId="474C5B42" w14:textId="77777777" w:rsidR="00165888" w:rsidRPr="006A2D47" w:rsidRDefault="00165888" w:rsidP="00165888">
                        <w:pPr>
                          <w:spacing w:line="252" w:lineRule="auto"/>
                          <w:jc w:val="center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Selected one </w:t>
                        </w:r>
                        <w:r w:rsidRPr="006A2D4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control free of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any</w:t>
                        </w:r>
                        <w:r w:rsidRPr="006A2D4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neurodegenerative diseases </w:t>
                        </w:r>
                        <w:r w:rsidRPr="006A2D4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for each patient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with AD,</w:t>
                        </w:r>
                        <w:r w:rsidRPr="006A2D47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ndividually matched by sex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nd age at last contact (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sym w:font="Symbol" w:char="F0B1"/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 year)</w:t>
                        </w:r>
                      </w:p>
                    </w:txbxContent>
                  </v:textbox>
                </v:rect>
                <v:rect id="Rectangle 423460750" o:spid="_x0000_s1073" style="position:absolute;left:16544;top:19361;width:11951;height:75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" fillcolor="#fff2cc [663]" strokecolor="black [3213]">
                  <v:textbox>
                    <w:txbxContent>
                      <w:p w14:paraId="5755BF2D" w14:textId="08392643" w:rsidR="00165888" w:rsidRPr="006A2D47" w:rsidRDefault="00165888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Random down sampling + exclusion if less than </w:t>
                        </w:r>
                        <w:r w:rsidR="00287326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two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year</w:t>
                        </w:r>
                        <w:r w:rsidR="00287326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s of data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before AD</w:t>
                        </w:r>
                      </w:p>
                    </w:txbxContent>
                  </v:textbox>
                </v:rect>
                <v:rect id="Rectangle 1259810005" o:spid="_x0000_s1074" style="position:absolute;left:37262;top:21511;width:12798;height:53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" fillcolor="#deeaf6 [664]" strokecolor="black [3213]">
                  <v:textbox>
                    <w:txbxContent>
                      <w:p w14:paraId="0F941723" w14:textId="270691DC" w:rsidR="00165888" w:rsidRPr="006A2D47" w:rsidRDefault="00165888" w:rsidP="00165888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Exclusion if less than </w:t>
                        </w:r>
                        <w:r w:rsidR="00287326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two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year</w:t>
                        </w:r>
                        <w:r w:rsidR="00287326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s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287326"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of data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before AD</w:t>
                        </w:r>
                      </w:p>
                    </w:txbxContent>
                  </v:textbox>
                </v:rect>
                <v:rect id="Rectangle 1669076558" o:spid="_x0000_s1075" style="position:absolute;left:3784;top:4209;width:50367;height:25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" fillcolor="#bfbfbf [2412]" strokecolor="black [3213]">
                  <v:textbox>
                    <w:txbxContent>
                      <w:p w14:paraId="3F4861DF" w14:textId="77777777" w:rsidR="00165888" w:rsidRPr="00AC0774" w:rsidRDefault="00165888" w:rsidP="00165888">
                        <w:pPr>
                          <w:spacing w:line="252" w:lineRule="auto"/>
                          <w:jc w:val="center"/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French population with at least 2 years follow-up in THIN:  n=8,650,000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22EFF2C" w14:textId="16098335" w:rsidR="00165888" w:rsidRDefault="00165888" w:rsidP="00165888">
      <w:pPr>
        <w:rPr>
          <w:rFonts w:ascii="Times New Roman" w:hAnsi="Times New Roman" w:cs="Times New Roman"/>
          <w:lang w:val="en-US"/>
        </w:rPr>
      </w:pPr>
      <w:bookmarkStart w:id="3" w:name="_Hlk155881347"/>
      <w:r w:rsidRPr="00C603F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3: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Pr="00C603F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owchart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identification of study participants </w:t>
      </w:r>
      <w:r w:rsidRPr="00C603FE">
        <w:rPr>
          <w:rFonts w:ascii="Times New Roman" w:hAnsi="Times New Roman" w:cs="Times New Roman"/>
          <w:b/>
          <w:bCs/>
          <w:sz w:val="24"/>
          <w:szCs w:val="24"/>
          <w:lang w:val="en-GB"/>
        </w:rPr>
        <w:t>for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zheimer’s disease in </w:t>
      </w:r>
      <w:r w:rsidRPr="00C603F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rance and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 w:rsidRPr="00C603FE">
        <w:rPr>
          <w:rFonts w:ascii="Times New Roman" w:hAnsi="Times New Roman" w:cs="Times New Roman"/>
          <w:b/>
          <w:bCs/>
          <w:sz w:val="24"/>
          <w:szCs w:val="24"/>
          <w:lang w:val="en-GB"/>
        </w:rPr>
        <w:t>UK</w:t>
      </w:r>
      <w:bookmarkEnd w:id="3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73F84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A73F84">
        <w:rPr>
          <w:rFonts w:ascii="Times New Roman" w:hAnsi="Times New Roman" w:cs="Times New Roman"/>
          <w:sz w:val="24"/>
          <w:szCs w:val="24"/>
          <w:lang w:val="en-US"/>
        </w:rPr>
        <w:t xml:space="preserve">Alzheimer’s disease; </w:t>
      </w:r>
      <w:r>
        <w:rPr>
          <w:rFonts w:ascii="Times New Roman" w:hAnsi="Times New Roman" w:cs="Times New Roman"/>
          <w:lang w:val="en-US"/>
        </w:rPr>
        <w:t>THIN=</w:t>
      </w:r>
      <w:r w:rsidRPr="000062E0">
        <w:rPr>
          <w:lang w:val="en-US"/>
        </w:rPr>
        <w:t xml:space="preserve"> </w:t>
      </w:r>
      <w:r w:rsidRPr="000062E0">
        <w:rPr>
          <w:rFonts w:ascii="Times New Roman" w:hAnsi="Times New Roman" w:cs="Times New Roman"/>
          <w:lang w:val="en-US"/>
        </w:rPr>
        <w:t>The Health Improvement Network</w:t>
      </w:r>
      <w:r>
        <w:rPr>
          <w:rFonts w:ascii="Times New Roman" w:hAnsi="Times New Roman" w:cs="Times New Roman"/>
          <w:lang w:val="en-US"/>
        </w:rPr>
        <w:t>.</w:t>
      </w:r>
      <w:r w:rsidRPr="000062E0">
        <w:rPr>
          <w:rFonts w:ascii="Times New Roman" w:hAnsi="Times New Roman" w:cs="Times New Roman"/>
          <w:lang w:val="en-US"/>
        </w:rPr>
        <w:t xml:space="preserve"> </w:t>
      </w:r>
    </w:p>
    <w:p w14:paraId="4000180C" w14:textId="77777777" w:rsidR="00165888" w:rsidRDefault="00165888" w:rsidP="0016588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EA74EC3" w14:textId="77777777" w:rsidR="00165888" w:rsidRDefault="00165888" w:rsidP="00165888">
      <w:pPr>
        <w:rPr>
          <w:rFonts w:ascii="Times New Roman" w:hAnsi="Times New Roman" w:cs="Times New Roman"/>
          <w:lang w:val="en-US"/>
        </w:rPr>
        <w:sectPr w:rsidR="00165888" w:rsidSect="00165888">
          <w:pgSz w:w="11906" w:h="16838"/>
          <w:pgMar w:top="1411" w:right="1411" w:bottom="1411" w:left="1411" w:header="708" w:footer="708" w:gutter="0"/>
          <w:cols w:space="708"/>
          <w:docGrid w:linePitch="360"/>
        </w:sectPr>
      </w:pPr>
    </w:p>
    <w:p w14:paraId="538576D7" w14:textId="77777777" w:rsidR="00165888" w:rsidRPr="000332D7" w:rsidRDefault="00165888" w:rsidP="00165888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lastRenderedPageBreak/>
        <w:drawing>
          <wp:inline distT="0" distB="0" distL="0" distR="0" wp14:anchorId="0B41D042" wp14:editId="76DF286C">
            <wp:extent cx="7956871" cy="4676932"/>
            <wp:effectExtent l="0" t="0" r="6350" b="0"/>
            <wp:docPr id="692679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67980" name="Picture 69267980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62" t="16891" r="10546" b="17487"/>
                    <a:stretch/>
                  </pic:blipFill>
                  <pic:spPr bwMode="auto">
                    <a:xfrm>
                      <a:off x="0" y="0"/>
                      <a:ext cx="7961805" cy="46798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2CF471" w14:textId="77777777" w:rsidR="00165888" w:rsidRDefault="00165888" w:rsidP="001658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C077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AC0774">
        <w:rPr>
          <w:rFonts w:ascii="Times New Roman" w:hAnsi="Times New Roman" w:cs="Times New Roman"/>
          <w:b/>
          <w:bCs/>
          <w:lang w:val="en-US"/>
        </w:rPr>
        <w:t>. Flowchart of identification of study participants in Sweden.</w:t>
      </w:r>
      <w:r>
        <w:rPr>
          <w:rFonts w:ascii="Times New Roman" w:hAnsi="Times New Roman" w:cs="Times New Roman"/>
          <w:lang w:val="en-US"/>
        </w:rPr>
        <w:t xml:space="preserve"> We selected ten controls who were free of any neurodegenerative diseases, including any dementia, Parkinson’s disease, Parkinsonism, amyotrophic lateral sclerosis, Huntington disease, and any other degenerative diseases of nervous system, </w:t>
      </w:r>
      <w:r w:rsidRPr="00B761DA">
        <w:rPr>
          <w:rFonts w:ascii="Times New Roman" w:hAnsi="Times New Roman" w:cs="Times New Roman"/>
          <w:lang w:val="en-US"/>
        </w:rPr>
        <w:t>prior to the index date for each patient</w:t>
      </w:r>
      <w:r>
        <w:rPr>
          <w:rFonts w:ascii="Times New Roman" w:hAnsi="Times New Roman" w:cs="Times New Roman"/>
          <w:lang w:val="en-US"/>
        </w:rPr>
        <w:t>. AD=Alzheimer’s disease; ALS=amyotrophic lateral sclerosis; NDD=neurodegenerative disease; PD=Parkinson’s disease.</w:t>
      </w:r>
    </w:p>
    <w:p w14:paraId="51AA60D3" w14:textId="77777777" w:rsidR="00165888" w:rsidRDefault="00165888" w:rsidP="00165888">
      <w:pPr>
        <w:rPr>
          <w:rFonts w:ascii="Times New Roman" w:hAnsi="Times New Roman" w:cs="Times New Roman"/>
          <w:sz w:val="24"/>
          <w:szCs w:val="24"/>
          <w:lang w:val="en-US"/>
        </w:rPr>
        <w:sectPr w:rsidR="00165888" w:rsidSect="00165888">
          <w:pgSz w:w="16838" w:h="11906" w:orient="landscape"/>
          <w:pgMar w:top="1411" w:right="1411" w:bottom="1411" w:left="1411" w:header="708" w:footer="708" w:gutter="0"/>
          <w:cols w:space="708"/>
          <w:docGrid w:linePitch="360"/>
        </w:sectPr>
      </w:pPr>
    </w:p>
    <w:p w14:paraId="10516D53" w14:textId="77777777" w:rsidR="00165888" w:rsidRPr="00D218B8" w:rsidRDefault="00165888" w:rsidP="00165888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lastRenderedPageBreak/>
        <w:drawing>
          <wp:inline distT="0" distB="0" distL="0" distR="0" wp14:anchorId="6A1EBD21" wp14:editId="384A8B9B">
            <wp:extent cx="8888547" cy="4542817"/>
            <wp:effectExtent l="0" t="0" r="0" b="3810"/>
            <wp:docPr id="9969492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949206" name="Picture 996949206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71" t="16358" r="12281" b="29508"/>
                    <a:stretch/>
                  </pic:blipFill>
                  <pic:spPr bwMode="auto">
                    <a:xfrm>
                      <a:off x="0" y="0"/>
                      <a:ext cx="8906610" cy="4552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DBC77F" w14:textId="77777777" w:rsidR="00165888" w:rsidRPr="00D218B8" w:rsidRDefault="00165888" w:rsidP="00165888">
      <w:pPr>
        <w:jc w:val="both"/>
        <w:rPr>
          <w:rFonts w:ascii="Times New Roman" w:hAnsi="Times New Roman" w:cs="Times New Roman"/>
          <w:lang w:val="en-US"/>
        </w:rPr>
      </w:pPr>
      <w:bookmarkStart w:id="4" w:name="_Hlk155884986"/>
      <w:r w:rsidRPr="00AC077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AC0774">
        <w:rPr>
          <w:rFonts w:ascii="Times New Roman" w:hAnsi="Times New Roman" w:cs="Times New Roman"/>
          <w:b/>
          <w:bCs/>
          <w:lang w:val="en-US"/>
        </w:rPr>
        <w:t xml:space="preserve">. Flowchart of identification of study participants in </w:t>
      </w:r>
      <w:r>
        <w:rPr>
          <w:rFonts w:ascii="Times New Roman" w:hAnsi="Times New Roman" w:cs="Times New Roman"/>
          <w:b/>
          <w:bCs/>
          <w:lang w:val="en-US"/>
        </w:rPr>
        <w:t>the Swedish AMORIS cohort</w:t>
      </w:r>
      <w:r w:rsidRPr="00AC0774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bookmarkEnd w:id="4"/>
      <w:r>
        <w:rPr>
          <w:rFonts w:ascii="Times New Roman" w:hAnsi="Times New Roman" w:cs="Times New Roman"/>
          <w:lang w:val="en-US"/>
        </w:rPr>
        <w:t>AMORIS=</w:t>
      </w:r>
      <w:r w:rsidRPr="00D33865">
        <w:rPr>
          <w:lang w:val="en-US"/>
        </w:rPr>
        <w:t xml:space="preserve"> </w:t>
      </w:r>
      <w:r w:rsidRPr="00D33865">
        <w:rPr>
          <w:rFonts w:ascii="Times New Roman" w:hAnsi="Times New Roman" w:cs="Times New Roman"/>
          <w:lang w:val="en-US"/>
        </w:rPr>
        <w:t xml:space="preserve">Apolipoprotein </w:t>
      </w:r>
      <w:proofErr w:type="spellStart"/>
      <w:r w:rsidRPr="00D33865">
        <w:rPr>
          <w:rFonts w:ascii="Times New Roman" w:hAnsi="Times New Roman" w:cs="Times New Roman"/>
          <w:lang w:val="en-US"/>
        </w:rPr>
        <w:t>MOrtality</w:t>
      </w:r>
      <w:proofErr w:type="spellEnd"/>
      <w:r w:rsidRPr="00D3386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33865">
        <w:rPr>
          <w:rFonts w:ascii="Times New Roman" w:hAnsi="Times New Roman" w:cs="Times New Roman"/>
          <w:lang w:val="en-US"/>
        </w:rPr>
        <w:t>RISsk</w:t>
      </w:r>
      <w:proofErr w:type="spellEnd"/>
      <w:r>
        <w:rPr>
          <w:rFonts w:ascii="Times New Roman" w:hAnsi="Times New Roman" w:cs="Times New Roman"/>
          <w:lang w:val="en-US"/>
        </w:rPr>
        <w:t xml:space="preserve">; AD=Alzheimer’s disease; ALS=amyotrophic lateral sclerosis; PD=Parkinson’s disease. </w:t>
      </w:r>
    </w:p>
    <w:p w14:paraId="70810B68" w14:textId="77777777" w:rsidR="00165888" w:rsidRDefault="00165888" w:rsidP="001658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84E44D" w14:textId="77777777" w:rsidR="00BF1529" w:rsidRDefault="00BF1529" w:rsidP="001658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BF1529" w:rsidSect="00165888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37EF95CA" w14:textId="3FF2DD25" w:rsidR="00BF1529" w:rsidRPr="00BF1529" w:rsidRDefault="00BF1529" w:rsidP="001658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F152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F15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759C48F" w14:textId="0DE58D81" w:rsidR="00BF1529" w:rsidRDefault="0074533D" w:rsidP="001658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3A72466F" wp14:editId="10FEDCD2">
            <wp:extent cx="5768340" cy="4326255"/>
            <wp:effectExtent l="0" t="0" r="0" b="4445"/>
            <wp:docPr id="660052311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052311" name="Picture 66005231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2C9E7" w14:textId="457E29F4" w:rsidR="00BF1529" w:rsidRPr="00BF1529" w:rsidRDefault="00BF1529" w:rsidP="001658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1529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F15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30A5114" w14:textId="2DC8243F" w:rsidR="00165888" w:rsidRDefault="0074533D" w:rsidP="0067372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72235150" wp14:editId="7A614D63">
            <wp:extent cx="5768340" cy="4326255"/>
            <wp:effectExtent l="0" t="0" r="0" b="4445"/>
            <wp:docPr id="1729601741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601741" name="Picture 172960174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52D27" w14:textId="497FC38F" w:rsidR="00BF1529" w:rsidRDefault="00BF1529" w:rsidP="006737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F1529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F15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C720E5B" w14:textId="64902EC5" w:rsidR="00BF1529" w:rsidRDefault="00C55EB1" w:rsidP="0067372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0A5F2A64" wp14:editId="3A800FCB">
            <wp:extent cx="5768340" cy="4326255"/>
            <wp:effectExtent l="0" t="0" r="0" b="4445"/>
            <wp:docPr id="810128004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128004" name="Picture 81012800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819A2" w14:textId="42ECACE6" w:rsidR="00BF1529" w:rsidRPr="00D218B8" w:rsidRDefault="00BF1529" w:rsidP="00BF1529">
      <w:pPr>
        <w:jc w:val="both"/>
        <w:rPr>
          <w:rFonts w:ascii="Times New Roman" w:hAnsi="Times New Roman" w:cs="Times New Roman"/>
          <w:lang w:val="en-US"/>
        </w:rPr>
      </w:pPr>
      <w:r w:rsidRPr="00AC077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AC0774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74533D" w:rsidRPr="0074533D">
        <w:rPr>
          <w:rFonts w:ascii="Times New Roman" w:hAnsi="Times New Roman" w:cs="Times New Roman"/>
          <w:b/>
          <w:bCs/>
          <w:lang w:val="en-US"/>
        </w:rPr>
        <w:t>Average incidence rate of prescribed medications before the diagnosis across France, the UK, and Sweden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F1529">
        <w:rPr>
          <w:rFonts w:ascii="Times New Roman" w:hAnsi="Times New Roman" w:cs="Times New Roman"/>
          <w:lang w:val="en-US"/>
        </w:rPr>
        <w:t>a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lzheimer’s disease</w:t>
      </w:r>
      <w:r w:rsidR="0074533D">
        <w:rPr>
          <w:rFonts w:ascii="Times New Roman" w:hAnsi="Times New Roman" w:cs="Times New Roman"/>
          <w:lang w:val="en-US"/>
        </w:rPr>
        <w:t xml:space="preserve">: France, the UK, and </w:t>
      </w:r>
      <w:r w:rsidR="00FC41D0">
        <w:rPr>
          <w:rFonts w:ascii="Times New Roman" w:hAnsi="Times New Roman" w:cs="Times New Roman"/>
          <w:lang w:val="en-US"/>
        </w:rPr>
        <w:t>S</w:t>
      </w:r>
      <w:r w:rsidR="0074533D">
        <w:rPr>
          <w:rFonts w:ascii="Times New Roman" w:hAnsi="Times New Roman" w:cs="Times New Roman"/>
          <w:lang w:val="en-US"/>
        </w:rPr>
        <w:t>weden</w:t>
      </w:r>
      <w:r>
        <w:rPr>
          <w:rFonts w:ascii="Times New Roman" w:hAnsi="Times New Roman" w:cs="Times New Roman"/>
          <w:lang w:val="en-US"/>
        </w:rPr>
        <w:t>; b. Parkinson’s disease</w:t>
      </w:r>
      <w:r w:rsidR="0074533D">
        <w:rPr>
          <w:rFonts w:ascii="Times New Roman" w:hAnsi="Times New Roman" w:cs="Times New Roman"/>
          <w:lang w:val="en-US"/>
        </w:rPr>
        <w:t>: France and Sweden</w:t>
      </w:r>
      <w:r>
        <w:rPr>
          <w:rFonts w:ascii="Times New Roman" w:hAnsi="Times New Roman" w:cs="Times New Roman"/>
          <w:lang w:val="en-US"/>
        </w:rPr>
        <w:t>; c. amyotrophic lateral sclerosis</w:t>
      </w:r>
      <w:r w:rsidR="0074533D">
        <w:rPr>
          <w:rFonts w:ascii="Times New Roman" w:hAnsi="Times New Roman" w:cs="Times New Roman"/>
          <w:lang w:val="en-US"/>
        </w:rPr>
        <w:t>: France and Sweden</w:t>
      </w:r>
      <w:r>
        <w:rPr>
          <w:rFonts w:ascii="Times New Roman" w:hAnsi="Times New Roman" w:cs="Times New Roman"/>
          <w:lang w:val="en-US"/>
        </w:rPr>
        <w:t xml:space="preserve">. A06: </w:t>
      </w:r>
      <w:r w:rsidRPr="00BF1529">
        <w:rPr>
          <w:rFonts w:ascii="Times New Roman" w:hAnsi="Times New Roman" w:cs="Times New Roman"/>
          <w:lang w:val="en-US"/>
        </w:rPr>
        <w:t>medications for constipation</w:t>
      </w:r>
      <w:r>
        <w:rPr>
          <w:rFonts w:ascii="Times New Roman" w:hAnsi="Times New Roman" w:cs="Times New Roman"/>
          <w:lang w:val="en-US"/>
        </w:rPr>
        <w:t>;</w:t>
      </w:r>
      <w:r w:rsidRPr="00BF152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10: drugs used in diabetes; G03: </w:t>
      </w:r>
      <w:r w:rsidRPr="00BF1529">
        <w:rPr>
          <w:rFonts w:ascii="Times New Roman" w:hAnsi="Times New Roman" w:cs="Times New Roman"/>
          <w:lang w:val="en-US"/>
        </w:rPr>
        <w:t>sex hormones and modulators of the genital system</w:t>
      </w:r>
      <w:r>
        <w:rPr>
          <w:rFonts w:ascii="Times New Roman" w:hAnsi="Times New Roman" w:cs="Times New Roman"/>
          <w:lang w:val="en-US"/>
        </w:rPr>
        <w:t xml:space="preserve">; G04: </w:t>
      </w:r>
      <w:r w:rsidRPr="00BF1529">
        <w:rPr>
          <w:rFonts w:ascii="Times New Roman" w:hAnsi="Times New Roman" w:cs="Times New Roman"/>
          <w:lang w:val="en-US"/>
        </w:rPr>
        <w:t>urological drugs</w:t>
      </w:r>
      <w:r>
        <w:rPr>
          <w:rFonts w:ascii="Times New Roman" w:hAnsi="Times New Roman" w:cs="Times New Roman"/>
          <w:lang w:val="en-US"/>
        </w:rPr>
        <w:t>; N03:</w:t>
      </w:r>
      <w:r w:rsidRPr="00BF1529">
        <w:rPr>
          <w:rFonts w:ascii="Times New Roman" w:hAnsi="Times New Roman" w:cs="Times New Roman"/>
          <w:lang w:val="en-US"/>
        </w:rPr>
        <w:t xml:space="preserve"> antiepileptics</w:t>
      </w:r>
      <w:r>
        <w:rPr>
          <w:rFonts w:ascii="Times New Roman" w:hAnsi="Times New Roman" w:cs="Times New Roman"/>
          <w:lang w:val="en-US"/>
        </w:rPr>
        <w:t>; N05:</w:t>
      </w:r>
      <w:r w:rsidRPr="00BF152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F1529">
        <w:rPr>
          <w:rFonts w:ascii="Times New Roman" w:hAnsi="Times New Roman" w:cs="Times New Roman"/>
          <w:lang w:val="en-US"/>
        </w:rPr>
        <w:t>psycholeptics</w:t>
      </w:r>
      <w:proofErr w:type="spellEnd"/>
      <w:r>
        <w:rPr>
          <w:rFonts w:ascii="Times New Roman" w:hAnsi="Times New Roman" w:cs="Times New Roman"/>
          <w:lang w:val="en-US"/>
        </w:rPr>
        <w:t>; N06:</w:t>
      </w:r>
      <w:r w:rsidRPr="00BF152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F1529">
        <w:rPr>
          <w:rFonts w:ascii="Times New Roman" w:hAnsi="Times New Roman" w:cs="Times New Roman"/>
          <w:lang w:val="en-US"/>
        </w:rPr>
        <w:t>psychoanaleptics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14:paraId="025B9FBB" w14:textId="77777777" w:rsidR="00BF1529" w:rsidRDefault="00BF1529" w:rsidP="006737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34A85D" w14:textId="77777777" w:rsidR="00BF1529" w:rsidRDefault="00BF1529" w:rsidP="006737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D47552" w14:textId="77777777" w:rsidR="00BF1529" w:rsidRPr="00BF1529" w:rsidRDefault="00BF1529" w:rsidP="0067372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F1529" w:rsidRPr="00BF1529" w:rsidSect="00BF1529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D78F1"/>
    <w:multiLevelType w:val="hybridMultilevel"/>
    <w:tmpl w:val="1A42D5C2"/>
    <w:lvl w:ilvl="0" w:tplc="F8D0EA52">
      <w:start w:val="1"/>
      <w:numFmt w:val="decimal"/>
      <w:lvlText w:val="%1."/>
      <w:lvlJc w:val="left"/>
      <w:pPr>
        <w:ind w:left="1020" w:hanging="360"/>
      </w:pPr>
    </w:lvl>
    <w:lvl w:ilvl="1" w:tplc="DAD84D8E">
      <w:start w:val="1"/>
      <w:numFmt w:val="decimal"/>
      <w:lvlText w:val="%2."/>
      <w:lvlJc w:val="left"/>
      <w:pPr>
        <w:ind w:left="1020" w:hanging="360"/>
      </w:pPr>
    </w:lvl>
    <w:lvl w:ilvl="2" w:tplc="BB426E9C">
      <w:start w:val="1"/>
      <w:numFmt w:val="decimal"/>
      <w:lvlText w:val="%3."/>
      <w:lvlJc w:val="left"/>
      <w:pPr>
        <w:ind w:left="1020" w:hanging="360"/>
      </w:pPr>
    </w:lvl>
    <w:lvl w:ilvl="3" w:tplc="C7AEFDFC">
      <w:start w:val="1"/>
      <w:numFmt w:val="decimal"/>
      <w:lvlText w:val="%4."/>
      <w:lvlJc w:val="left"/>
      <w:pPr>
        <w:ind w:left="1020" w:hanging="360"/>
      </w:pPr>
    </w:lvl>
    <w:lvl w:ilvl="4" w:tplc="5442F3F4">
      <w:start w:val="1"/>
      <w:numFmt w:val="decimal"/>
      <w:lvlText w:val="%5."/>
      <w:lvlJc w:val="left"/>
      <w:pPr>
        <w:ind w:left="1020" w:hanging="360"/>
      </w:pPr>
    </w:lvl>
    <w:lvl w:ilvl="5" w:tplc="6E34348C">
      <w:start w:val="1"/>
      <w:numFmt w:val="decimal"/>
      <w:lvlText w:val="%6."/>
      <w:lvlJc w:val="left"/>
      <w:pPr>
        <w:ind w:left="1020" w:hanging="360"/>
      </w:pPr>
    </w:lvl>
    <w:lvl w:ilvl="6" w:tplc="3A8441FC">
      <w:start w:val="1"/>
      <w:numFmt w:val="decimal"/>
      <w:lvlText w:val="%7."/>
      <w:lvlJc w:val="left"/>
      <w:pPr>
        <w:ind w:left="1020" w:hanging="360"/>
      </w:pPr>
    </w:lvl>
    <w:lvl w:ilvl="7" w:tplc="F6EEA6F4">
      <w:start w:val="1"/>
      <w:numFmt w:val="decimal"/>
      <w:lvlText w:val="%8."/>
      <w:lvlJc w:val="left"/>
      <w:pPr>
        <w:ind w:left="1020" w:hanging="360"/>
      </w:pPr>
    </w:lvl>
    <w:lvl w:ilvl="8" w:tplc="85C2D896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C9E20D1"/>
    <w:multiLevelType w:val="hybridMultilevel"/>
    <w:tmpl w:val="4C224A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74B5E"/>
    <w:multiLevelType w:val="hybridMultilevel"/>
    <w:tmpl w:val="7B98EF5E"/>
    <w:lvl w:ilvl="0" w:tplc="48F0883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115229"/>
    <w:multiLevelType w:val="hybridMultilevel"/>
    <w:tmpl w:val="4E20A210"/>
    <w:lvl w:ilvl="0" w:tplc="E8B6324E">
      <w:start w:val="1"/>
      <w:numFmt w:val="decimal"/>
      <w:lvlText w:val="%1."/>
      <w:lvlJc w:val="left"/>
      <w:pPr>
        <w:ind w:left="1020" w:hanging="360"/>
      </w:pPr>
    </w:lvl>
    <w:lvl w:ilvl="1" w:tplc="2290342C">
      <w:start w:val="1"/>
      <w:numFmt w:val="decimal"/>
      <w:lvlText w:val="%2."/>
      <w:lvlJc w:val="left"/>
      <w:pPr>
        <w:ind w:left="1020" w:hanging="360"/>
      </w:pPr>
    </w:lvl>
    <w:lvl w:ilvl="2" w:tplc="D48A654C">
      <w:start w:val="1"/>
      <w:numFmt w:val="decimal"/>
      <w:lvlText w:val="%3."/>
      <w:lvlJc w:val="left"/>
      <w:pPr>
        <w:ind w:left="1020" w:hanging="360"/>
      </w:pPr>
    </w:lvl>
    <w:lvl w:ilvl="3" w:tplc="6A2CA068">
      <w:start w:val="1"/>
      <w:numFmt w:val="decimal"/>
      <w:lvlText w:val="%4."/>
      <w:lvlJc w:val="left"/>
      <w:pPr>
        <w:ind w:left="1020" w:hanging="360"/>
      </w:pPr>
    </w:lvl>
    <w:lvl w:ilvl="4" w:tplc="49B074C6">
      <w:start w:val="1"/>
      <w:numFmt w:val="decimal"/>
      <w:lvlText w:val="%5."/>
      <w:lvlJc w:val="left"/>
      <w:pPr>
        <w:ind w:left="1020" w:hanging="360"/>
      </w:pPr>
    </w:lvl>
    <w:lvl w:ilvl="5" w:tplc="6B2CF474">
      <w:start w:val="1"/>
      <w:numFmt w:val="decimal"/>
      <w:lvlText w:val="%6."/>
      <w:lvlJc w:val="left"/>
      <w:pPr>
        <w:ind w:left="1020" w:hanging="360"/>
      </w:pPr>
    </w:lvl>
    <w:lvl w:ilvl="6" w:tplc="C42C857A">
      <w:start w:val="1"/>
      <w:numFmt w:val="decimal"/>
      <w:lvlText w:val="%7."/>
      <w:lvlJc w:val="left"/>
      <w:pPr>
        <w:ind w:left="1020" w:hanging="360"/>
      </w:pPr>
    </w:lvl>
    <w:lvl w:ilvl="7" w:tplc="344C950E">
      <w:start w:val="1"/>
      <w:numFmt w:val="decimal"/>
      <w:lvlText w:val="%8."/>
      <w:lvlJc w:val="left"/>
      <w:pPr>
        <w:ind w:left="1020" w:hanging="360"/>
      </w:pPr>
    </w:lvl>
    <w:lvl w:ilvl="8" w:tplc="DC705678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4F3A1EA3"/>
    <w:multiLevelType w:val="hybridMultilevel"/>
    <w:tmpl w:val="027C8946"/>
    <w:lvl w:ilvl="0" w:tplc="E2C2C4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FFA7D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6E88E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8A4AF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7C15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7CA3F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7E66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3A957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E3C79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FB21566"/>
    <w:multiLevelType w:val="hybridMultilevel"/>
    <w:tmpl w:val="3A482F98"/>
    <w:lvl w:ilvl="0" w:tplc="68D2E09A">
      <w:start w:val="1"/>
      <w:numFmt w:val="decimal"/>
      <w:lvlText w:val="%1."/>
      <w:lvlJc w:val="left"/>
      <w:pPr>
        <w:ind w:left="1020" w:hanging="360"/>
      </w:pPr>
    </w:lvl>
    <w:lvl w:ilvl="1" w:tplc="022A5626">
      <w:start w:val="1"/>
      <w:numFmt w:val="decimal"/>
      <w:lvlText w:val="%2."/>
      <w:lvlJc w:val="left"/>
      <w:pPr>
        <w:ind w:left="1020" w:hanging="360"/>
      </w:pPr>
    </w:lvl>
    <w:lvl w:ilvl="2" w:tplc="8682BF5A">
      <w:start w:val="1"/>
      <w:numFmt w:val="decimal"/>
      <w:lvlText w:val="%3."/>
      <w:lvlJc w:val="left"/>
      <w:pPr>
        <w:ind w:left="1020" w:hanging="360"/>
      </w:pPr>
    </w:lvl>
    <w:lvl w:ilvl="3" w:tplc="844E38E2">
      <w:start w:val="1"/>
      <w:numFmt w:val="decimal"/>
      <w:lvlText w:val="%4."/>
      <w:lvlJc w:val="left"/>
      <w:pPr>
        <w:ind w:left="1020" w:hanging="360"/>
      </w:pPr>
    </w:lvl>
    <w:lvl w:ilvl="4" w:tplc="8B9E906E">
      <w:start w:val="1"/>
      <w:numFmt w:val="decimal"/>
      <w:lvlText w:val="%5."/>
      <w:lvlJc w:val="left"/>
      <w:pPr>
        <w:ind w:left="1020" w:hanging="360"/>
      </w:pPr>
    </w:lvl>
    <w:lvl w:ilvl="5" w:tplc="6038E368">
      <w:start w:val="1"/>
      <w:numFmt w:val="decimal"/>
      <w:lvlText w:val="%6."/>
      <w:lvlJc w:val="left"/>
      <w:pPr>
        <w:ind w:left="1020" w:hanging="360"/>
      </w:pPr>
    </w:lvl>
    <w:lvl w:ilvl="6" w:tplc="9D7C4D2C">
      <w:start w:val="1"/>
      <w:numFmt w:val="decimal"/>
      <w:lvlText w:val="%7."/>
      <w:lvlJc w:val="left"/>
      <w:pPr>
        <w:ind w:left="1020" w:hanging="360"/>
      </w:pPr>
    </w:lvl>
    <w:lvl w:ilvl="7" w:tplc="0BF4D2CA">
      <w:start w:val="1"/>
      <w:numFmt w:val="decimal"/>
      <w:lvlText w:val="%8."/>
      <w:lvlJc w:val="left"/>
      <w:pPr>
        <w:ind w:left="1020" w:hanging="360"/>
      </w:pPr>
    </w:lvl>
    <w:lvl w:ilvl="8" w:tplc="4F3C01E6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7C175E6B"/>
    <w:multiLevelType w:val="hybridMultilevel"/>
    <w:tmpl w:val="F468D232"/>
    <w:lvl w:ilvl="0" w:tplc="78F01622">
      <w:start w:val="1"/>
      <w:numFmt w:val="decimal"/>
      <w:lvlText w:val="%1."/>
      <w:lvlJc w:val="left"/>
      <w:pPr>
        <w:ind w:left="1020" w:hanging="360"/>
      </w:pPr>
    </w:lvl>
    <w:lvl w:ilvl="1" w:tplc="5D00603A">
      <w:start w:val="1"/>
      <w:numFmt w:val="decimal"/>
      <w:lvlText w:val="%2."/>
      <w:lvlJc w:val="left"/>
      <w:pPr>
        <w:ind w:left="1020" w:hanging="360"/>
      </w:pPr>
    </w:lvl>
    <w:lvl w:ilvl="2" w:tplc="EF0C49D6">
      <w:start w:val="1"/>
      <w:numFmt w:val="decimal"/>
      <w:lvlText w:val="%3."/>
      <w:lvlJc w:val="left"/>
      <w:pPr>
        <w:ind w:left="1020" w:hanging="360"/>
      </w:pPr>
    </w:lvl>
    <w:lvl w:ilvl="3" w:tplc="1AB27FCA">
      <w:start w:val="1"/>
      <w:numFmt w:val="decimal"/>
      <w:lvlText w:val="%4."/>
      <w:lvlJc w:val="left"/>
      <w:pPr>
        <w:ind w:left="1020" w:hanging="360"/>
      </w:pPr>
    </w:lvl>
    <w:lvl w:ilvl="4" w:tplc="F2FE929C">
      <w:start w:val="1"/>
      <w:numFmt w:val="decimal"/>
      <w:lvlText w:val="%5."/>
      <w:lvlJc w:val="left"/>
      <w:pPr>
        <w:ind w:left="1020" w:hanging="360"/>
      </w:pPr>
    </w:lvl>
    <w:lvl w:ilvl="5" w:tplc="F236AA14">
      <w:start w:val="1"/>
      <w:numFmt w:val="decimal"/>
      <w:lvlText w:val="%6."/>
      <w:lvlJc w:val="left"/>
      <w:pPr>
        <w:ind w:left="1020" w:hanging="360"/>
      </w:pPr>
    </w:lvl>
    <w:lvl w:ilvl="6" w:tplc="3210DCD0">
      <w:start w:val="1"/>
      <w:numFmt w:val="decimal"/>
      <w:lvlText w:val="%7."/>
      <w:lvlJc w:val="left"/>
      <w:pPr>
        <w:ind w:left="1020" w:hanging="360"/>
      </w:pPr>
    </w:lvl>
    <w:lvl w:ilvl="7" w:tplc="CFAEE94C">
      <w:start w:val="1"/>
      <w:numFmt w:val="decimal"/>
      <w:lvlText w:val="%8."/>
      <w:lvlJc w:val="left"/>
      <w:pPr>
        <w:ind w:left="1020" w:hanging="360"/>
      </w:pPr>
    </w:lvl>
    <w:lvl w:ilvl="8" w:tplc="D0443FFA">
      <w:start w:val="1"/>
      <w:numFmt w:val="decimal"/>
      <w:lvlText w:val="%9."/>
      <w:lvlJc w:val="left"/>
      <w:pPr>
        <w:ind w:left="1020" w:hanging="360"/>
      </w:pPr>
    </w:lvl>
  </w:abstractNum>
  <w:num w:numId="1" w16cid:durableId="27797127">
    <w:abstractNumId w:val="4"/>
  </w:num>
  <w:num w:numId="2" w16cid:durableId="630017246">
    <w:abstractNumId w:val="1"/>
  </w:num>
  <w:num w:numId="3" w16cid:durableId="1333489982">
    <w:abstractNumId w:val="2"/>
  </w:num>
  <w:num w:numId="4" w16cid:durableId="1736932201">
    <w:abstractNumId w:val="6"/>
  </w:num>
  <w:num w:numId="5" w16cid:durableId="173763945">
    <w:abstractNumId w:val="5"/>
  </w:num>
  <w:num w:numId="6" w16cid:durableId="950084822">
    <w:abstractNumId w:val="0"/>
  </w:num>
  <w:num w:numId="7" w16cid:durableId="15318701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ap59z0b9tw9qe9r5dvezsltd2fexz22fvs&quot;&gt;References_AMORIS data application&lt;record-ids&gt;&lt;item&gt;27&lt;/item&gt;&lt;item&gt;28&lt;/item&gt;&lt;item&gt;50&lt;/item&gt;&lt;item&gt;51&lt;/item&gt;&lt;item&gt;94&lt;/item&gt;&lt;item&gt;95&lt;/item&gt;&lt;item&gt;96&lt;/item&gt;&lt;item&gt;97&lt;/item&gt;&lt;item&gt;98&lt;/item&gt;&lt;item&gt;99&lt;/item&gt;&lt;item&gt;100&lt;/item&gt;&lt;/record-ids&gt;&lt;/item&gt;&lt;/Libraries&gt;"/>
  </w:docVars>
  <w:rsids>
    <w:rsidRoot w:val="00673728"/>
    <w:rsid w:val="00004A05"/>
    <w:rsid w:val="000062E0"/>
    <w:rsid w:val="00013B34"/>
    <w:rsid w:val="00021AA6"/>
    <w:rsid w:val="00036F87"/>
    <w:rsid w:val="00046A1C"/>
    <w:rsid w:val="000512F5"/>
    <w:rsid w:val="00082BB9"/>
    <w:rsid w:val="000A67F6"/>
    <w:rsid w:val="000B467A"/>
    <w:rsid w:val="000C0D9D"/>
    <w:rsid w:val="0011072E"/>
    <w:rsid w:val="00155CED"/>
    <w:rsid w:val="001641BC"/>
    <w:rsid w:val="00165888"/>
    <w:rsid w:val="00181772"/>
    <w:rsid w:val="00182198"/>
    <w:rsid w:val="00195631"/>
    <w:rsid w:val="001A21E4"/>
    <w:rsid w:val="001A3A86"/>
    <w:rsid w:val="001B6D0C"/>
    <w:rsid w:val="001D6F12"/>
    <w:rsid w:val="001E6003"/>
    <w:rsid w:val="001F0EA7"/>
    <w:rsid w:val="00221F8D"/>
    <w:rsid w:val="002263E7"/>
    <w:rsid w:val="002332CE"/>
    <w:rsid w:val="00237ED6"/>
    <w:rsid w:val="002554FC"/>
    <w:rsid w:val="0025694A"/>
    <w:rsid w:val="00271B9B"/>
    <w:rsid w:val="00282455"/>
    <w:rsid w:val="00287326"/>
    <w:rsid w:val="002A3C3A"/>
    <w:rsid w:val="002B1151"/>
    <w:rsid w:val="002B6C72"/>
    <w:rsid w:val="002C3945"/>
    <w:rsid w:val="002E7E81"/>
    <w:rsid w:val="002F6879"/>
    <w:rsid w:val="003364BA"/>
    <w:rsid w:val="00336D0C"/>
    <w:rsid w:val="00361FB2"/>
    <w:rsid w:val="00383047"/>
    <w:rsid w:val="0039191C"/>
    <w:rsid w:val="003D1077"/>
    <w:rsid w:val="003E4F61"/>
    <w:rsid w:val="003F0560"/>
    <w:rsid w:val="003F2F0F"/>
    <w:rsid w:val="00435566"/>
    <w:rsid w:val="00443519"/>
    <w:rsid w:val="00450736"/>
    <w:rsid w:val="00467928"/>
    <w:rsid w:val="00486A47"/>
    <w:rsid w:val="004B4419"/>
    <w:rsid w:val="004C7242"/>
    <w:rsid w:val="0052008E"/>
    <w:rsid w:val="00527777"/>
    <w:rsid w:val="00542D37"/>
    <w:rsid w:val="00542F2E"/>
    <w:rsid w:val="005547E1"/>
    <w:rsid w:val="0057248C"/>
    <w:rsid w:val="005A5DCC"/>
    <w:rsid w:val="005B1146"/>
    <w:rsid w:val="005C4FB8"/>
    <w:rsid w:val="005F3FCC"/>
    <w:rsid w:val="005F59E0"/>
    <w:rsid w:val="00606671"/>
    <w:rsid w:val="00612361"/>
    <w:rsid w:val="006346B6"/>
    <w:rsid w:val="00641AE7"/>
    <w:rsid w:val="00644920"/>
    <w:rsid w:val="00651AC3"/>
    <w:rsid w:val="00661A43"/>
    <w:rsid w:val="00673728"/>
    <w:rsid w:val="006E4FE4"/>
    <w:rsid w:val="00707ECA"/>
    <w:rsid w:val="00712057"/>
    <w:rsid w:val="00715E7D"/>
    <w:rsid w:val="00731A12"/>
    <w:rsid w:val="0074533D"/>
    <w:rsid w:val="00752951"/>
    <w:rsid w:val="00764E44"/>
    <w:rsid w:val="00780E63"/>
    <w:rsid w:val="007943A3"/>
    <w:rsid w:val="007A31EE"/>
    <w:rsid w:val="007D33E0"/>
    <w:rsid w:val="007E7CAF"/>
    <w:rsid w:val="007F0FCB"/>
    <w:rsid w:val="0084654E"/>
    <w:rsid w:val="008471EE"/>
    <w:rsid w:val="008514F1"/>
    <w:rsid w:val="00894DDC"/>
    <w:rsid w:val="008C1527"/>
    <w:rsid w:val="008E4FA4"/>
    <w:rsid w:val="009013AB"/>
    <w:rsid w:val="00901FC1"/>
    <w:rsid w:val="0090461F"/>
    <w:rsid w:val="009A2DFF"/>
    <w:rsid w:val="009A540A"/>
    <w:rsid w:val="009C251D"/>
    <w:rsid w:val="00A05BD0"/>
    <w:rsid w:val="00A1303E"/>
    <w:rsid w:val="00A321FA"/>
    <w:rsid w:val="00A43807"/>
    <w:rsid w:val="00A53364"/>
    <w:rsid w:val="00A53B16"/>
    <w:rsid w:val="00A73F84"/>
    <w:rsid w:val="00A97CAD"/>
    <w:rsid w:val="00AA371F"/>
    <w:rsid w:val="00AC20C3"/>
    <w:rsid w:val="00AC5E01"/>
    <w:rsid w:val="00AE4B6F"/>
    <w:rsid w:val="00B056D0"/>
    <w:rsid w:val="00B37F66"/>
    <w:rsid w:val="00B466D2"/>
    <w:rsid w:val="00B50CB4"/>
    <w:rsid w:val="00B527E6"/>
    <w:rsid w:val="00B93C03"/>
    <w:rsid w:val="00B95729"/>
    <w:rsid w:val="00BE29BA"/>
    <w:rsid w:val="00BF1529"/>
    <w:rsid w:val="00BF2A0E"/>
    <w:rsid w:val="00C044C2"/>
    <w:rsid w:val="00C20D77"/>
    <w:rsid w:val="00C24B00"/>
    <w:rsid w:val="00C50235"/>
    <w:rsid w:val="00C55EB1"/>
    <w:rsid w:val="00C603FE"/>
    <w:rsid w:val="00CB49C0"/>
    <w:rsid w:val="00CB679D"/>
    <w:rsid w:val="00CD19BA"/>
    <w:rsid w:val="00CE22B6"/>
    <w:rsid w:val="00D03F13"/>
    <w:rsid w:val="00D218B8"/>
    <w:rsid w:val="00D3768C"/>
    <w:rsid w:val="00D52DBC"/>
    <w:rsid w:val="00D61556"/>
    <w:rsid w:val="00D73354"/>
    <w:rsid w:val="00D74A0E"/>
    <w:rsid w:val="00D74EB1"/>
    <w:rsid w:val="00D7640A"/>
    <w:rsid w:val="00D93F9D"/>
    <w:rsid w:val="00D9623C"/>
    <w:rsid w:val="00DF5856"/>
    <w:rsid w:val="00E119FF"/>
    <w:rsid w:val="00E16CB8"/>
    <w:rsid w:val="00E1743D"/>
    <w:rsid w:val="00E5617E"/>
    <w:rsid w:val="00E6651F"/>
    <w:rsid w:val="00E932F8"/>
    <w:rsid w:val="00ED681E"/>
    <w:rsid w:val="00EE3617"/>
    <w:rsid w:val="00F14329"/>
    <w:rsid w:val="00F150D4"/>
    <w:rsid w:val="00F30D98"/>
    <w:rsid w:val="00F47ADB"/>
    <w:rsid w:val="00F62D9B"/>
    <w:rsid w:val="00F65EFE"/>
    <w:rsid w:val="00F922DA"/>
    <w:rsid w:val="00FB1840"/>
    <w:rsid w:val="00FC41D0"/>
    <w:rsid w:val="00FD629F"/>
    <w:rsid w:val="00FE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65572A"/>
  <w15:chartTrackingRefBased/>
  <w15:docId w15:val="{0E3616CB-AC69-4CC9-BC2F-DBD278F68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72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7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37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7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72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7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728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73728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7372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3728"/>
    <w:rPr>
      <w:color w:val="954F72"/>
      <w:u w:val="single"/>
    </w:rPr>
  </w:style>
  <w:style w:type="paragraph" w:customStyle="1" w:styleId="msonormal0">
    <w:name w:val="msonormal"/>
    <w:basedOn w:val="Normal"/>
    <w:rsid w:val="006737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737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372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3728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7372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3728"/>
    <w:rPr>
      <w:rFonts w:ascii="Calibri" w:hAnsi="Calibri" w:cs="Calibri"/>
      <w:noProof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7F0FC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F0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laceholderText">
    <w:name w:val="Placeholder Text"/>
    <w:basedOn w:val="DefaultParagraphFont"/>
    <w:uiPriority w:val="99"/>
    <w:semiHidden/>
    <w:rsid w:val="005C4FB8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1658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6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69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4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0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5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2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44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23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1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9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14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52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0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02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1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72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7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Wei</dc:creator>
  <cp:keywords/>
  <dc:description/>
  <cp:lastModifiedBy>Dang Wei</cp:lastModifiedBy>
  <cp:revision>3</cp:revision>
  <cp:lastPrinted>2024-03-11T18:07:00Z</cp:lastPrinted>
  <dcterms:created xsi:type="dcterms:W3CDTF">2025-01-14T11:09:00Z</dcterms:created>
  <dcterms:modified xsi:type="dcterms:W3CDTF">2025-01-14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2-26T02:51:2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7781cf8-f3f8-44e4-9c58-3a94ecd169cc</vt:lpwstr>
  </property>
  <property fmtid="{D5CDD505-2E9C-101B-9397-08002B2CF9AE}" pid="8" name="MSIP_Label_0f488380-630a-4f55-a077-a19445e3f360_ContentBits">
    <vt:lpwstr>0</vt:lpwstr>
  </property>
</Properties>
</file>